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2D48" w14:textId="77777777" w:rsidR="00DC5F23" w:rsidRPr="004B5F8A" w:rsidRDefault="00DC5F23" w:rsidP="00DC5F23">
      <w:pPr>
        <w:pStyle w:val="Titre1"/>
        <w:numPr>
          <w:ilvl w:val="0"/>
          <w:numId w:val="0"/>
        </w:numPr>
      </w:pPr>
      <w:r>
        <w:t xml:space="preserve">Additional file 1. Method S1. </w:t>
      </w:r>
      <w:r w:rsidRPr="004B5F8A">
        <w:rPr>
          <w:b w:val="0"/>
          <w:bCs/>
        </w:rPr>
        <w:t>Search strategy</w:t>
      </w:r>
    </w:p>
    <w:p w14:paraId="4EECE5B1" w14:textId="77777777" w:rsidR="00DC5F23" w:rsidRPr="009669C1" w:rsidRDefault="00DC5F23" w:rsidP="00DC5F23">
      <w:pPr>
        <w:pStyle w:val="Titre2"/>
        <w:tabs>
          <w:tab w:val="clear" w:pos="720"/>
        </w:tabs>
        <w:ind w:left="567" w:hanging="567"/>
        <w:rPr>
          <w:rFonts w:eastAsiaTheme="minorHAnsi"/>
          <w:lang w:val="en-CA"/>
        </w:rPr>
      </w:pPr>
      <w:r w:rsidRPr="009669C1">
        <w:rPr>
          <w:rFonts w:eastAsiaTheme="minorHAnsi"/>
          <w:lang w:val="en-CA"/>
        </w:rPr>
        <w:t xml:space="preserve">PubMed 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2207AC6E" w14:textId="77777777" w:rsidTr="002913C8">
        <w:trPr>
          <w:trHeight w:val="22"/>
          <w:jc w:val="center"/>
        </w:trPr>
        <w:tc>
          <w:tcPr>
            <w:tcW w:w="461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1349C87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bookmarkStart w:id="0" w:name="_Toc97245568"/>
            <w:r w:rsidRPr="00203576">
              <w:rPr>
                <w:rFonts w:cs="Times New Roman"/>
                <w:sz w:val="20"/>
                <w:szCs w:val="20"/>
                <w:lang w:val="en-CA"/>
              </w:rPr>
              <w:t>#1</w:t>
            </w:r>
          </w:p>
        </w:tc>
        <w:tc>
          <w:tcPr>
            <w:tcW w:w="1916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A65E719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25F6DE5" w14:textId="77777777" w:rsidR="00DC5F23" w:rsidRPr="00203576" w:rsidRDefault="00DC5F23" w:rsidP="002913C8">
            <w:pPr>
              <w:jc w:val="both"/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Vitamin D[mh] OR Vitamin D Deficiency[MH:noexp] OR "25OHD*"[tiab] OR "25OH-D*"[tiab] OR "25-OHD*"[tiab] OR "25-OH-D*"[tiab] OR "dht intensol"[tiab] OR "Dihydroxyvitamin D*"[tiab] OR "Dihydroxyvitamins D*"[tiab] OR "dnt intensol"[tiab] OR "Hydroxyvitamin D*"[tiab] OR "Hydroxyvitamins D*"[tiab] OR "MC 1288"[tiab] OR "MC1288"[tiab] OR "vitamin D*"[tiab] OR "vitamins D*"[tiab] OR antitanil[tiab] OR antitetanin*[tiab] OR atecen[tiab] OR bocatriol[tiab] OR calcamin*[tiab] OR Calcidiol*[tiab] OR Calcifediol*[tiab] OR Calciferol*[tiab] OR calcijex[tiab] OR calcinosefaktor[tiab] OR Calciol*[tiab] OR calcitriol[tiab] OR Calderol*[tiab] OR Cholercalciferol*[tiab] OR decostriol[tiab] OR Dedrogyl*[tiab] OR dichistrolum[tiab] OR dichysterol[tiab] OR dichystrol[tiab] OR dihydral[tiab] OR dihydrotachysterin*[tiab] OR Dihydrotachysterol*[tiab] OR dihydroxycholecalciferol*[tiab] OR DihydroxyvitaminD*[tiab] OR DihydroxyvitaminsD*[tiab] OR dikystrol[tiab] OR dygratyl[tiab] OR Ercalcidiol*[tiab] OR Ergocalciferol*[tiab] OR Hidroferol*[tiab] OR Hydroxycalciferol*[tiab] OR Hydroxycholecalciferol*[tiab] OR Hydroxyergocalciferol*[tiab] OR HydroxyvitaminD*[tiab] OR HydroxyvitaminsD*[tiab] OR hytakerol[tiab] OR manipal[tiab] OR osteotriol[tiab] OR parterol[tiab] OR renatriol [tiab] OR silkis[tiab] OR sitriol[tiab] OR Soltriol[tiab] OR tachidon[tiab] OR tachystin*[tiab] OR tachystol[tiab] OR tetilan[tiab] OR tirocal[tiab] OR vitaminD*[tiab] OR vitaminsD*[tiab] </w:t>
            </w:r>
          </w:p>
        </w:tc>
      </w:tr>
      <w:tr w:rsidR="00DC5F23" w:rsidRPr="00203576" w14:paraId="64128C6E" w14:textId="77777777" w:rsidTr="002913C8">
        <w:trPr>
          <w:trHeight w:val="22"/>
          <w:jc w:val="center"/>
        </w:trPr>
        <w:tc>
          <w:tcPr>
            <w:tcW w:w="461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B6EC152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2</w:t>
            </w:r>
          </w:p>
        </w:tc>
        <w:tc>
          <w:tcPr>
            <w:tcW w:w="1916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2FB2A9A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89E182E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a[mh] OR Asthma*[tiab]</w:t>
            </w:r>
          </w:p>
        </w:tc>
      </w:tr>
      <w:tr w:rsidR="00DC5F23" w:rsidRPr="00203576" w14:paraId="1533A8CF" w14:textId="77777777" w:rsidTr="002913C8">
        <w:trPr>
          <w:trHeight w:val="22"/>
          <w:jc w:val="center"/>
        </w:trPr>
        <w:tc>
          <w:tcPr>
            <w:tcW w:w="461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6A24223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3</w:t>
            </w:r>
          </w:p>
        </w:tc>
        <w:tc>
          <w:tcPr>
            <w:tcW w:w="1916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9CFFAF5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ADB2C00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Biomarkers[mh:noexp] OR Inflammation[mh:noexp] OR "Immunoglobulin E"[Mh:noexp] OR "C-Reactive Protein"[mh] OR Calcitonin[mh] OR Procalcitonin[mh] OR "Cell Count"[mh] OR "Blood Cells"[mh] OR "Fractional Exhaled Nitric Oxide Testing"[mh] OR Hematocrit[mh] OR Cytokines[mh] OR Hemoglobins[mh:noexp] OR "Blood Sedimentation"[mh] OR "Leukocyte L1 Antigen Complex"[Mesh] OR Ferritins[mh] OR Fibrinogen[mh] OR "Serum Amyloid A Protein"[Mh] OR "8-Hydroxy-2'-Deoxyguanosine"[Mesh] OR "Cyclooxygenase 2"[Mh] OR "Receptors, Urokinase Plasminogen Activator"[mh] OR "Mast Cells"[mh] OR Macrophages[mh:noexp] OR "Acute-Phase Proteins"[mh] OR Interleukins[mh] OR "Tumor Necrosis Factors"[Mh] OR "E-Selectin"[mh] OR "Intercellular Adhesion Molecule-1"[mh] OR "Vascular Cell Adhesion Molecule-1"[mh] OR Interferons[mh] OR Dendritic Cells[mh] OR (Immunity, Innate[mh] AND Lymphocytes[mh]) OR "Killer Cells, Natural"[mh] OR "T-Lymphocytes"[mh] OR "B-Lymphocytes"[mh] OR "Antigen-Presenting Cells"[mh] OR "fibrin fragment D"[Supplementary Concept] OR "27E10 Antigen"[tiab] OR "4-1BB Ligand"[tiab] OR "4-1BBL"[tiab] OR "45S RNP"[tiab] OR "A Proliferation Inducing Ligand Protein*"[tiab] OR "Acid alpha 1-Glycoprotein*"[tiab] OR "Acidic Pancreatic Trypsin Inhibitor*"[tiab] OR "alpha 1 Antiprotease"[tiab] OR "alpha 1 Antitrypsin"[tiab] OR "alpha 1-Acid Glycoprotein*"[tiab] OR "alpha 1-Antichymotrypsin*"[tiab] OR "alpha 1-Antiproteinase"[tiab] OR "alpha 1-Glycoprotein Acid*"[tiab] OR "alpha 1-Macroglobulin*"[tiab] OR "alpha 1-Protease Inhibitor"[tiab] OR "alpha 1-Proteinase Inhibitor"[tiab] OR "alpha 2-Globulin*"[tiab] OR "alpha 2-Macroglobulin*"[tiab] OR "alpha Macroglobulin*"[tiab] OR "alpha-Macrofetoprotein*"[tiab] OR "Amyloid A Precursor"[tiab] OR "Amyloid A Protein"[tiab] OR "Amyloid A"[tiab] OR "Amyloid Fibril Protein AA"[tiab] OR "Amyloid P Component*"[tiab] OR "Amyloid Protein AA"[tiab] OR "Amyloid Protein AA"[tiab] OR "Amyloid Protein SAA"[tiab] OR "Amyloid Serum Protein SAA"[tiab] OR "Antigen L1"[tiab] OR "Antigen-Presenting Cell*"[tiab] OR "Apo 2 Ligand"[tiab] OR "Apo 3 Ligand"[tiab] OR "Apo2 Ligand"[tiab] OR "Apo3 Ligand"[tiab] OR "APRIL Protein*"[tiab] OR "B cell*"[tiab] OR "B Lymphocyte Stimulator*"[tiab] OR "B1 Cell*"[tiab] OR "B-1 Cell*"[tiab] OR "B1 Lymphocyte*"[tiab] OR "B-1 Lymphocyte*"[tiab] OR "B2 Cell*"[tiab] OR "B-2 Cell*"[tiab] OR "B2 Lymphocyte*"[tiab] OR "B-2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 xml:space="preserve">Lymphocyte*"[tiab] OR "B-Cell Activating Factor*"[tiab] OR "Be1 Cell*"[tiab] OR "Be2 Cell*"[tiab] OR "beta-1 Metal-Binding Globulin"[tiab] OR "beta-1B-glycoprotein"[tiab] OR "B-Lymphocyte Activating Factor*"[tiab] OR "B-Lymphocyte*"[tiab] OR "B-Lymphoid*"[tiab] OR "C3 Complement*"[tiab] OR "C3 Precursor*"[tiab] OR "Caeruloplasmin*"[tiab] OR "CD 4"[tiab] OR "CD134 Ligand"[tiab] OR "CD137 Ligand"[tiab] OR "CD153 Antigen*"[tiab] OR "CD154 Antigen*"[tiab] OR "CD178 Antigen*"[tiab] OR "CD253 Antigen*"[tiab] OR "CD254 Antigen*"[tiab] OR "CD257 Antigen*"[tiab] OR "CD30 Ligand"[tiab] OR "CD40 Ligand"[tiab] OR "CD4-Positive Lymphocyte*"[tiab] OR "CD54 Antigen*"[tiab] OR "CD70 Antigen*"[tiab] OR "CD8 Positive Lymphocyte*"[tiab] OR "CD95 Ligand"[tiab] OR "Complement 3"[tiab] OR "Complement C3"[tiab] OR "Complement Component 3"[tiab] OR "COX 2"[tiab] OR "D dimer"[tiab] OR "D1 dimer"[tiab] OR "E Selectin*"[tiab] OR "ELAM*"[tiab] OR "Endothelial Leukocyte Adhesion Molecule-1"[tiab] OR "Fas Ligand"[tiab] OR "fibrin fragment D"[tiab] OR "Herpesvirus Entry Mediator-Ligand Protein*"[tiab] OR "ICAM*"[tiab] OR "Immunoglobulin E"[tiab] OR "Immunologic Accessory Cell*"[tiab] OR "Intercellular Adhesion Molecule*"[tiab] OR "Kazal Pancreatic Trypsin Inhibitor*"[tiab] OR "L1 Antigen"[tiab] OR "LAK Cell*"[tiab] OR "LECAM-2"[tiab] OR "LIGHT Protein*"[tiab] OR "Lipocalin-2"[tiab] OR "Lymphokine Activated Killer Cell*"[tiab] OR "Neutrophil Gelatinase-Associated Lipocalin"[tiab] OR "NGAL Protein*"[tiab] OR "Oncogene 24p3 Protein*"[tiab] OR "Osteoclast Differentiation Factor*"[tiab] OR "OX40 Ligand"[tiab] OR "Pancreatic Secretory Trypsin Inhibitor*"[tiab] OR "Pro-C3"[tiab] OR "Receptor Activator of Nuclear Factor-kappa*"[tiab] OR "Serpin A3"[tiab] OR "Serum A Related Protein"[tiab] OR "Serum Amyloid A"[tiab] OR "Serum Amyloid P"[tiab] OR "Serum Amyloid Protein A"[tiab] OR "Serum Sialomucin*"[tiab] OR "Siderocalin Protein*"[tiab] OR "T cell*"[tiab] OR "T Helper"[tiab] OR "T Lymphocyte*"[tiab] OR "T4 cell*"[tiab] OR "T4 Lymphocyte*"[tiab] OR "T8 Cell*"[tiab] OR "T8 Lymphocyte*"[tiab] OR "TALL-1 Protein*"[tiab] OR "TALL2 Protein*"[tiab] OR "TALL-2 Protein*"[tiab] OR "TC1 Cell*"[tiab] OR "TC2 Cell*"[tiab] OR "Tfh Cell*"[tiab] OR "Th1 Cell*"[tiab] OR "Th17 Cell*"[tiab] OR "Th2 Cell*"[tiab] OR "Th3 Cell*"[tiab] OR "TL1 Ligand"[tiab] OR "TL1A Ligand"[tiab] OR "T-Lymphoid*"[tiab] OR "TNFS*"[tiab] OR "Tr1 Cell*"[tiab] OR "TRAIL Protein*"[tiab] OR "TRANCE Protein*"[tiab] OR "Trypsin Inhibitor Kazal Pancreatic"[tiab] OR "Tumor Associated Trypsin Inhibitor*"[tiab] OR "tumor necrosis serum*"[tiab] OR "tumour necrosis serum*"[tiab] OR "Vascular Cell Adhesion Molecule*"[tiab] OR "VCAM*"[tiab] OR 8OHdG[tiab] OR 8-OH-dG[tiab] OR 8-oxodG[tiab] OR 8-oxo-dG[tiab] OR 8-oxodGuo[tiab] OR 8-oxo-dGuo[tiab] OR A1PI[tiab] OR acute phase globulin*[tiab] OR Acute Phase Glycoprotein*[tiab] OR acute phase plasma protein*[tiab] OR acute phase protein*[tiab] OR Acute Phase Reactant*[tiab] OR acute phase response protein*[tiab] OR Amyloid Protein*[tiab] OR Apo2L[tiab] OR Apo2-L[tiab] OR "Apo-2-L"[tiab] OR Apo3L[tiab] OR Apo3-L[tiab] OR "Apo-3-L"[tiab] OR Apoferritin*[tiab] OR BAFF Ligand[tiab] OR Basophil*[tiab] OR Biomarker*[tiab] OR Blood cell*[tiab] OR Blood Count*[tiab] OR Blood Number*[tiab] OR Bloodcell*[tiab] OR BLyS Protein[tiab] OR Breg Cell*[tiab] OR C Reactive Protein[tiab] OR Cachectin[tiab] OR Cachetin[tiab] OR Calcitonin*[tiab] OR Calcitrin*[tiab] OR Calgranulin*[tiab] OR Calprotectin*[tiab] OR CD134L[tiab] OR CD27 Ligand[tiab] OR CD27L[tiab] OR CD30L[tiab] OR CD4[tiab] OR CD40L[tiab] OR CD62E[tiab] OR CD95L[tiab] OR Cell Count*[tiab] OR Cell Number*[tiab] OR Ceruloplasmin*[tiab] OR Chemokine*[tiab] OR Ciba 47175*[tiab] OR Ciba47175*[tiab] OR COX2[tiab] OR CRP[tiab] OR CycloOxygenase*[tiab] OR Cyclo-Oxygenase*[tiab] OR Cytokine*[tiab] OR Dendritic Cell*[tiab] OR Deoxyguanosine*[tiab] OR Dihydrodeoxyguanosine*[tiab] OR Dihydroguanosine*[tiab] OR Ectodysplasin*[tiab] OR eNO[tiab] OR Eosinophil*[tiab] OR Eosinophil*[tiab] OR Erythrocyte*[tiab] OR ESR[tiab] OR Exhaled Nitric Oxide*[tiab] OR exhaled NO[tiab] OR Feno[tiab] OR Ferritin*[tiab] OR Ferroxidase*[tiab] OR Fibrinogen*[tiab] OR Granulocyte*[tiab] OR Haemopexin*[tiab] OR Haptoglobin*[tiab] OR Helper Cell*[tiab] OR Hematocrit*[tiab] OR Hemoglobin*[tiab] OR Hemopexin*[tiab] OR Hpx[tiab] OR hsCRP[tiab] OR HVEML[tiab] OR HVEM-L[tiab] OR Hx[tiab] OR Hydroxydeoxyguanosine*[tiab] OR IFN[tiab] OR IgE[tiab] OR Il[tiab] OR Il6[tiab] OR Inducer Cell*[tiab] OR Inflammat*[tiab] OR innate lymphoid cell*[tiab] OR Intercrine*[tiab] OR Interdigitating Cell*[tiab] OR Interferon*[tiab] OR Interleukin*[tiab] OR Intraepithelial Lymphocyte*[tiab] OR Isoferritin*[tiab] OR Isotransferrin*[tiab] OR Langerhans Cell*[tiab] OR LE Cell*[tiab] OR Leif[tiab] OR Leucocyte*[tiab] OR Leukocyte*[tiab] OR Lymphocyte*[tiab] OR Lymphotoxin*[tiab] OR Macrophage*[tiab] OR MAIT Cell*[tiab] OR Marker*[tiab] OR Mast Cell*[tiab] OR Mastocyte*[tiab] OR Monocyte*[tiab] OR Natural Killer Cell*[tiab] OR neutrophil*[tiab] OR NK Cell*[tiab] OR OPGL[tiab] OR Orosomucoid*[tiab] OR Osteoprotegerin Ligand[tiab] OR OX40L[tiab] OR Oxodeoxyguanosine*[tiab] OR Oxoguanosine[tiab] OR Pct[tiab] OR Plasma cell*[tiab] OR Plasmacyte*[tiab] OR Platelet*[tiab] OR procalcitonin*[tiab] OR Prolastin[tiab] OR RANK Ligand[tiab] OR RANKL[tiab] OR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RbC[tiab] OR RbCC[tiab] OR Reticulocyte*[tiab] OR Seromucoid*[tiab] OR Serotransferrin*[tiab] OR Serpin A1[tiab] OR Siderophilin*[tiab] OR Soluble urokinase Plasminogen Activator Receptor*[tiab] OR SPINK1[tiab] OR SuPAR[tiab] OR THANK Protein[tiab] OR Thymocyte*[tiab] OR Thyrocalcitonin*[tiab] OR tissue necrosis factor*[tiab] OR TNF[tiab] OR TNFa*[tiab] OR Transferrin*[tiab] OR Treg Cell*[tiab] OR Tumor Necrosis Factor*[tiab] OR Tumour Necrosis Factor*[tiab] OR Veiled Cell*[tiab] OR WbC[tiab] OR WbCC[tiab] OR Zemaira[tiab]</w:t>
            </w:r>
          </w:p>
        </w:tc>
      </w:tr>
      <w:tr w:rsidR="00DC5F23" w:rsidRPr="00203576" w14:paraId="0975C776" w14:textId="77777777" w:rsidTr="002913C8">
        <w:trPr>
          <w:trHeight w:val="22"/>
          <w:jc w:val="center"/>
        </w:trPr>
        <w:tc>
          <w:tcPr>
            <w:tcW w:w="461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9DFD880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#4</w:t>
            </w:r>
          </w:p>
        </w:tc>
        <w:tc>
          <w:tcPr>
            <w:tcW w:w="1916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B819565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54D16F0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Animals[mh] NOT humans[mh]) OR rat[tiab] OR rats[tiab] OR mouse[tiab] OR mice[tiab] OR murine[tiab] OR Guinea Pig*[tiab]</w:t>
            </w:r>
          </w:p>
        </w:tc>
      </w:tr>
      <w:tr w:rsidR="00DC5F23" w:rsidRPr="00203576" w14:paraId="10DF5CF0" w14:textId="77777777" w:rsidTr="002913C8">
        <w:trPr>
          <w:trHeight w:val="22"/>
          <w:jc w:val="center"/>
        </w:trPr>
        <w:tc>
          <w:tcPr>
            <w:tcW w:w="461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671BE48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5</w:t>
            </w:r>
          </w:p>
        </w:tc>
        <w:tc>
          <w:tcPr>
            <w:tcW w:w="1916" w:type="dxa"/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49D7D69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E11A42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#1 AND #2 AND #3 AND (english[LA] OR French[LA])) NOT #4</w:t>
            </w:r>
          </w:p>
          <w:p w14:paraId="2EB92C25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63FD2054" w14:textId="77777777" w:rsidR="00DC5F23" w:rsidRPr="009669C1" w:rsidRDefault="00DC5F23" w:rsidP="00DC5F23">
      <w:pPr>
        <w:pStyle w:val="Titre2"/>
        <w:tabs>
          <w:tab w:val="clear" w:pos="720"/>
        </w:tabs>
        <w:ind w:left="567" w:hanging="567"/>
        <w:rPr>
          <w:lang w:val="en-CA"/>
        </w:rPr>
      </w:pPr>
      <w:r w:rsidRPr="009669C1">
        <w:rPr>
          <w:lang w:val="en-CA"/>
        </w:rPr>
        <w:t xml:space="preserve">Ovid MEDLINE(R) ALL </w:t>
      </w:r>
      <w:bookmarkEnd w:id="0"/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075EC78E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0CE18C0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D98363E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365E714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Exp Vitamin D/ OR Vitamin D Deficiency/ OR (25OHD* OR 25OH-D* OR 25-OHD* OR 25-OH-D* OR dht intensol OR Dihydroxyvitamin D* OR Dihydroxyvitamins D* OR dnt intensol OR Hydroxyvitamin D* OR Hydroxyvitamins D* OR MC 1288 OR MC1288 OR vitamin D* OR vitamins D* OR antitanil OR antitetanin* OR atecen OR bocatriol OR calcamin* OR Calcidiol* OR Calcifediol* OR Calciferol* OR calcijex OR calcinosefaktor OR Calciol* OR calcitriol OR Calderol* OR Cholercalciferol* OR decostriol OR 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.ti,ab,kw,kf </w:t>
            </w:r>
          </w:p>
        </w:tc>
      </w:tr>
      <w:tr w:rsidR="00DC5F23" w:rsidRPr="00203576" w14:paraId="0F5FF8B8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A1A4B88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D07C0B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2339175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Exp Asthma/ OR Asthma*.ti,ab,kw,kf</w:t>
            </w:r>
          </w:p>
        </w:tc>
      </w:tr>
      <w:tr w:rsidR="00DC5F23" w:rsidRPr="00203576" w14:paraId="17A0288B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FD55BB2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72BBCFD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3FE2362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Biomarkers/ OR Inflammation/ OR Immunoglobulin E/ OR exp C-Reactive Protein/ OR exp Calcitonin/ OR Exp Procalcitonin/ OR exp Cell Count/ OR exp Blood Cells/ OR exp Fractional Exhaled Nitric Oxide Testing/ OR Exp Hematocrit/ OR Exp Cytokines/ OR Hemoglobins/ OR Exp Blood Sedimentation/ OR Exp Leukocyte L1 Antigen Complex/ OR Exp Ferritins/ OR Exp Fibrinogen/ OR Exp Serum Amyloid A Protein/ OR Exp 8-Hydroxy-2'-Deoxyguanosine/ OR Exp Cyclooxygenase 2/ OR Exp Receptors, Urokinase Plasminogen Activator/ OR Exp Mast Cells/ OR Macrophages/ OR Exp Acute-Phase Proteins/ OR Exp Interleukins/ OR Exp Tumor Necrosis Factors/ OR Exp E-Selectin/ OR Exp Intercellular Adhesion Molecule-1/ OR Exp Vascular Cell Adhesion Molecule-1/ OR Exp Interferons/ OR Exp Dendritic Cells/ OR (Exp Immunity, Innate/ AND Exp Lymphocytes/) OR Exp Killer Cells, Natural/ OR Exp T-Lymphocytes/ OR Exp B-Lymphocytes/ OR Exp Antigen-Presenting Cells/ OR (27E10 Antigen OR 4-1BB Ligand OR 4-1BBL OR 45S RNP OR A Proliferation Inducing Ligand Protein* OR Acid alpha 1-Glycoprotein* OR Acidic Pancreatic Trypsin Inhibitor* OR alpha 1 Antiprotease OR alpha 1 Antitrypsin OR alpha 1-Acid Glycoprotein* OR alpha 1-Antichymotrypsin* OR alpha 1-Antiproteinase OR alpha 1-Glycoprotein Acid* OR alpha 1-Macroglobulin* OR alpha 1-Protease Inhibitor OR alpha 1-Proteinase Inhibitor OR alpha 2-Globulin* OR alpha 2-Macroglobulin* OR alpha Macroglobulin* OR alpha-Macrofetoprotein* OR Amyloid A Precursor OR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Amyloid A Protein OR Amyloid A OR Amyloid Fibril Protein AA OR Amyloid P Component* OR Amyloid Protein AA OR Amyloid Protein AA OR Amyloid Protein SAA OR Amyloid Serum Protein SAA OR Antigen L1 OR Antigen-Presenting Cell* OR Apo 2 Ligand OR Apo 3 Ligand OR Apo2 Ligand OR Apo3 Ligand OR APRIL Protein* OR B cell* OR B Lymphocyte Stimulator* OR B1 Cell* OR B-1 Cell* OR B1 Lymphocyte* OR B-1 Lymphocyte* OR B2 Cell* OR B-2 Cell* OR B2 Lymphocyte* OR B-2 Lymphocyte* OR B-Cell Activating Factor* OR Be1 Cell* OR Be2 Cell* OR beta-1 Metal-Binding Globulin OR beta-1B-glycoprotein OR B-Lymphocyte Activating Factor* OR B-Lymphocyte* OR B-Lymphoid* OR C3 Complement* OR C3 Precursor* OR Caeruloplasmin* OR CD 4 OR CD134 Ligand OR CD137 Ligand OR CD153 Antigen* OR CD154 Antigen* OR CD178 Antigen* OR CD253 Antigen* OR CD254 Antigen* OR CD257 Antigen* OR CD30 Ligand OR CD40 Ligand OR CD4-Positive Lymphocyte* OR CD54 Antigen* OR CD70 Antigen* OR CD8 Positive Lymphocyte* OR CD95 Ligand OR Complement 3 OR Complement C3 OR Complement Component 3 OR COX 2 OR D dimer OR D1 dimer OR E Selectin* OR ELAM* OR Endothelial Leukocyte Adhesion Molecule-1 OR Fas Ligand OR fibrin fragment D OR Herpesvirus Entry Mediator-Ligand Protein* OR ICAM* OR Immunoglobulin E OR Immunologic Accessory Cell* OR Intercellular Adhesion Molecule* OR Kazal Pancreatic Trypsin Inhibitor* OR L1 Antigen OR LAK Cell* OR LECAM-2 OR LIGHT Protein* OR Lipocalin-2 OR Lymphokine Activated Killer Cell* OR Neutrophil Gelatinase-Associated Lipocalin OR NGAL Protein* OR Oncogene 24p3 Protein* OR Osteoclast Differentiation Factor* OR OX40 Ligand OR Pancreatic Secretory Trypsin Inhibitor* OR Pro-C3 OR Receptor Activator of Nuclear Factor-kappa* OR Serpin A3 OR Serum A Related Protein OR Serum Amyloid A OR Serum Amyloid P OR Serum Amyloid Protein A OR Serum Sialomucin* OR Siderocalin Protein* OR T cell* OR T Helper OR T Lymphocyte* OR T4 cell* OR T4 Lymphocyte* OR T8 Cell* OR T8 Lymphocyte* OR TALL-1 Protein* OR TALL2 Protein* OR TALL-2 Protein* OR TC1 Cell* OR TC2 Cell* OR Tfh Cell* OR Th1 Cell* OR Th17 Cell* OR Th2 Cell* OR Th3 Cell* OR TL1 Ligand OR TL1A Ligand OR T-Lymphoid* OR TNFS* OR Tr1 Cell* OR TRAIL Protein* OR TRANCE Protein* OR Trypsin Inhibitor Kazal Pancreatic OR Tumor Associated Trypsin Inhibitor* OR tumor necrosis serum* OR tumour necrosis serum* OR Vascular Cell Adhesion Molecule* OR VCAM* OR 8OHdG OR 8-OH-dG OR 8-oxodG OR 8-oxo-dG OR 8-oxodGuo OR 8-oxo-dGuo OR A1PI OR acute phase globulin* OR Acute Phase Glycoprotein* OR acute phase plasma protein* OR acute phase protein* OR Acute Phase Reactant* OR acute phase response protein* OR Amyloid Protein* OR Apo2L OR Apo2-L OR Apo-2-L OR Apo3L OR Apo3-L OR Apo-3-L OR Apoferritin* OR BAFF Ligand OR Basophil* OR Biomarker* OR Blood cell* OR Blood Count* OR Blood Number* OR Bloodcell* OR BLyS Protein OR Breg Cell* OR C Reactive Protein OR Cachectin OR Cachetin OR Calcitonin* OR Calcitrin* OR Calgranulin* OR Calprotectin* OR CD134L OR CD27 Ligand OR CD27L OR CD30L OR CD4 OR CD40L OR CD62E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.ti,ab,kw,kf</w:t>
            </w:r>
          </w:p>
        </w:tc>
      </w:tr>
      <w:tr w:rsidR="00DC5F23" w:rsidRPr="00203576" w14:paraId="004A033F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64009F9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1CB9F7A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BB1D520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exp Animals/ NOT exp humans/) OR (rat OR rats OR mouse OR mice OR murine OR Guinea Pig*).ti,ab,kw,kf</w:t>
            </w:r>
          </w:p>
        </w:tc>
      </w:tr>
      <w:tr w:rsidR="00DC5F23" w:rsidRPr="00203576" w14:paraId="26278334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26B3A77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6AEB202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6EFE998" w14:textId="77777777" w:rsidR="00DC5F23" w:rsidRPr="00203576" w:rsidRDefault="00DC5F23" w:rsidP="00DC5F23">
            <w:pPr>
              <w:pStyle w:val="Paragraphedeliste"/>
              <w:numPr>
                <w:ilvl w:val="0"/>
                <w:numId w:val="8"/>
              </w:numPr>
              <w:spacing w:before="0" w:after="0"/>
              <w:jc w:val="both"/>
              <w:rPr>
                <w:sz w:val="20"/>
                <w:szCs w:val="20"/>
                <w:lang w:val="en-CA"/>
              </w:rPr>
            </w:pPr>
            <w:r w:rsidRPr="00203576">
              <w:rPr>
                <w:sz w:val="20"/>
                <w:szCs w:val="20"/>
                <w:lang w:val="en-CA"/>
              </w:rPr>
              <w:t>AND 2 AND 3 AND (english OR French).lg) NOT 4</w:t>
            </w:r>
          </w:p>
          <w:p w14:paraId="3CE13127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54E13A28" w14:textId="77777777" w:rsidR="00DC5F23" w:rsidRPr="009669C1" w:rsidRDefault="00DC5F23" w:rsidP="00DC5F23">
      <w:pPr>
        <w:pStyle w:val="Titre2"/>
        <w:tabs>
          <w:tab w:val="clear" w:pos="720"/>
        </w:tabs>
        <w:ind w:left="0" w:firstLine="0"/>
        <w:rPr>
          <w:lang w:val="en-CA"/>
        </w:rPr>
      </w:pPr>
      <w:bookmarkStart w:id="1" w:name="_Toc97245569"/>
      <w:r w:rsidRPr="009669C1">
        <w:rPr>
          <w:lang w:val="en-CA"/>
        </w:rPr>
        <w:t xml:space="preserve">Ovid All EBM Reviews </w:t>
      </w:r>
      <w:bookmarkEnd w:id="1"/>
    </w:p>
    <w:p w14:paraId="5F80E952" w14:textId="77777777" w:rsidR="00DC5F23" w:rsidRPr="009669C1" w:rsidRDefault="00DC5F23" w:rsidP="00DC5F23">
      <w:pPr>
        <w:rPr>
          <w:rFonts w:cs="Times New Roman"/>
          <w:lang w:val="en-CA"/>
        </w:rPr>
      </w:pP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7D76F7F5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F83D1FE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F1BE9FF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CECA4B1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Exp Vitamin D/ OR Vitamin D Deficiency/ OR (25OHD* OR 25OH-D* OR 25-OHD* OR 25-OH-D* OR dht intensol OR Dihydroxyvitamin D* OR Dihydroxyvitamins D* OR dnt intensol OR Hydroxyvitamin D* OR Hydroxyvitamins D* OR MC 1288 OR MC1288 OR vitamin D* OR vitamins D* OR antitanil OR antitetanin* OR atecen OR bocatriol OR calcamin* OR Calcidiol* OR Calcifediol* OR Calciferol* OR calcijex OR calcinosefaktor OR Calciol* OR calcitriol OR Calderol* OR Cholercalciferol* OR decostriol OR 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.ti,ab,kw,kf </w:t>
            </w:r>
          </w:p>
        </w:tc>
      </w:tr>
      <w:tr w:rsidR="00DC5F23" w:rsidRPr="00203576" w14:paraId="217D6DCD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8137427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D5BE9A3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A1EFA84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Exp Asthma/ OR Asthma*.ti,ab,kw,kf</w:t>
            </w:r>
          </w:p>
        </w:tc>
      </w:tr>
      <w:tr w:rsidR="00DC5F23" w:rsidRPr="00203576" w14:paraId="45F336E9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3EA0EC3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5453F02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C8F0657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Biomarkers/ OR Inflammation/ OR Immunoglobulin E/ OR exp C-Reactive Protein/ OR exp Calcitonin/ OR Exp Procalcitonin/ OR exp Cell Count/ OR exp Blood Cells/ OR exp Fractional Exhaled Nitric Oxide Testing/ OR Exp Hematocrit/ OR Exp Cytokines/ OR Hemoglobins/ OR Exp Blood Sedimentation/ OR Exp Leukocyte L1 Antigen Complex/ OR Exp Ferritins/ OR Exp Fibrinogen/ OR Exp Serum Amyloid A Protein/ OR Exp 8-Hydroxy-2'-Deoxyguanosine/ OR Exp Cyclooxygenase 2/ OR Exp Receptors, Urokinase Plasminogen Activator/ OR Exp Mast Cells/ OR Macrophages/ OR Exp Acute-Phase Proteins/ OR Exp Interleukins/ OR Exp Tumor Necrosis Factors/ OR Exp E-Selectin/ OR Exp Intercellular Adhesion Molecule-1/ OR Exp Vascular Cell Adhesion Molecule-1/ OR Exp Interferons/ OR Exp Dendritic Cells/ OR (Exp Immunity, Innate/ AND Exp Lymphocytes/) OR Exp Killer Cells, Natural/ OR Exp T-Lymphocytes/ OR Exp B-Lymphocytes/ OR Exp Antigen-Presenting Cells/ OR (27E10 Antigen OR 4-1BB Ligand OR 4-1BBL OR 45S RNP OR A Proliferation Inducing Ligand Protein* OR Acid alpha 1-Glycoprotein* OR Acidic Pancreatic Trypsin Inhibitor* OR alpha 1 Antiprotease OR alpha 1 Antitrypsin OR alpha 1-Acid Glycoprotein* OR alpha 1-Antichymotrypsin* OR alpha 1-Antiproteinase OR alpha 1-Glycoprotein Acid* OR alpha 1-Macroglobulin* OR alpha 1-Protease Inhibitor OR alpha 1-Proteinase Inhibitor OR alpha 2-Globulin* OR alpha 2-Macroglobulin* OR alpha Macroglobulin* OR alpha-Macrofetoprotein* OR Amyloid A Precursor OR Amyloid A Protein OR Amyloid A OR Amyloid Fibril Protein AA OR Amyloid P Component* OR Amyloid Protein AA OR Amyloid Protein AA OR Amyloid Protein SAA OR Amyloid Serum Protein SAA OR Antigen L1 OR Antigen-Presenting Cell* OR Apo 2 Ligand OR Apo 3 Ligand OR Apo2 Ligand OR Apo3 Ligand OR APRIL Protein* OR B cell* OR B Lymphocyte Stimulator* OR B1 Cell* OR B-1 Cell* OR B1 Lymphocyte* OR B-1 Lymphocyte* OR B2 Cell* OR B-2 Cell* OR B2 Lymphocyte* OR B-2 Lymphocyte* OR B-Cell Activating Factor* OR Be1 Cell* OR Be2 Cell* OR beta-1 Metal-Binding Globulin OR beta-1B-glycoprotein OR B-Lymphocyte Activating Factor* OR B-Lymphocyte* OR B-Lymphoid* OR C3 Complement* OR C3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Precursor* OR Caeruloplasmin* OR CD 4 OR CD134 Ligand OR CD137 Ligand OR CD153 Antigen* OR CD154 Antigen* OR CD178 Antigen* OR CD253 Antigen* OR CD254 Antigen* OR CD257 Antigen* OR CD30 Ligand OR CD40 Ligand OR CD4-Positive Lymphocyte* OR CD54 Antigen* OR CD70 Antigen* OR CD8 Positive Lymphocyte* OR CD95 Ligand OR Complement 3 OR Complement C3 OR Complement Component 3 OR COX 2 OR D dimer OR D1 dimer OR E Selectin* OR ELAM* OR Endothelial Leukocyte Adhesion Molecule-1 OR Fas Ligand OR fibrin fragment D OR Herpesvirus Entry Mediator-Ligand Protein* OR ICAM* OR Immunoglobulin E OR Immunologic Accessory Cell* OR Intercellular Adhesion Molecule* OR Kazal Pancreatic Trypsin Inhibitor* OR L1 Antigen OR LAK Cell* OR LECAM-2 OR LIGHT Protein* OR Lipocalin-2 OR Lymphokine Activated Killer Cell* OR Neutrophil Gelatinase-Associated Lipocalin OR NGAL Protein* OR Oncogene 24p3 Protein* OR Osteoclast Differentiation Factor* OR OX40 Ligand OR Pancreatic Secretory Trypsin Inhibitor* OR Pro-C3 OR Receptor Activator of Nuclear Factor-kappa* OR Serpin A3 OR Serum A Related Protein OR Serum Amyloid A OR Serum Amyloid P OR Serum Amyloid Protein A OR Serum Sialomucin* OR Siderocalin Protein* OR T cell* OR T Helper OR T Lymphocyte* OR T4 cell* OR T4 Lymphocyte* OR T8 Cell* OR T8 Lymphocyte* OR TALL-1 Protein* OR TALL2 Protein* OR TALL-2 Protein* OR TC1 Cell* OR TC2 Cell* OR Tfh Cell* OR Th1 Cell* OR Th17 Cell* OR Th2 Cell* OR Th3 Cell* OR TL1 Ligand OR TL1A Ligand OR T-Lymphoid* OR TNFS* OR Tr1 Cell* OR TRAIL Protein* OR TRANCE Protein* OR Trypsin Inhibitor Kazal Pancreatic OR Tumor Associated Trypsin Inhibitor* OR tumor necrosis serum* OR tumour necrosis serum* OR Vascular Cell Adhesion Molecule* OR VCAM* OR 8OHdG OR 8-OH-dG OR 8-oxodG OR 8-oxo-dG OR 8-oxodGuo OR 8-oxo-dGuo OR A1PI OR acute phase globulin* OR Acute Phase Glycoprotein* OR acute phase plasma protein* OR acute phase protein* OR Acute Phase Reactant* OR acute phase response protein* OR Amyloid Protein* OR Apo2L OR Apo2-L OR Apo-2-L OR Apo3L OR Apo3-L OR Apo-3-L OR Apoferritin* OR BAFF Ligand OR Basophil* OR Biomarker* OR Blood cell* OR Blood Count* OR Blood Number* OR Bloodcell* OR BLyS Protein OR Breg Cell* OR C Reactive Protein OR Cachectin OR Cachetin OR Calcitonin* OR Calcitrin* OR Calgranulin* OR Calprotectin* OR CD134L OR CD27 Ligand OR CD27L OR CD30L OR CD4 OR CD40L OR CD62E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.ti,ab,kw,kf</w:t>
            </w:r>
          </w:p>
        </w:tc>
      </w:tr>
      <w:tr w:rsidR="00DC5F23" w:rsidRPr="00203576" w14:paraId="147B5F79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E8E5380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5261A95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1D6B21A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exp Animals/ NOT exp humans/) OR (rat OR rats OR mouse OR mice OR murine OR Guinea Pig*).ti,ab,kw,kf</w:t>
            </w:r>
          </w:p>
        </w:tc>
      </w:tr>
      <w:tr w:rsidR="00DC5F23" w:rsidRPr="00203576" w14:paraId="0137CCD9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C0A5822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3E3EC84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9F54777" w14:textId="77777777" w:rsidR="00DC5F23" w:rsidRPr="00203576" w:rsidRDefault="00DC5F23" w:rsidP="00DC5F23">
            <w:pPr>
              <w:pStyle w:val="Paragraphedeliste"/>
              <w:numPr>
                <w:ilvl w:val="0"/>
                <w:numId w:val="9"/>
              </w:numPr>
              <w:spacing w:before="0" w:after="0"/>
              <w:jc w:val="both"/>
              <w:rPr>
                <w:sz w:val="20"/>
                <w:szCs w:val="20"/>
                <w:lang w:val="en-CA"/>
              </w:rPr>
            </w:pPr>
            <w:r w:rsidRPr="00203576">
              <w:rPr>
                <w:sz w:val="20"/>
                <w:szCs w:val="20"/>
                <w:lang w:val="en-CA"/>
              </w:rPr>
              <w:t>AND 2 AND 3 AND (english OR French).lg) NOT 4</w:t>
            </w:r>
          </w:p>
          <w:p w14:paraId="41C36CF5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54BA4C24" w14:textId="77777777" w:rsidR="00DC5F23" w:rsidRPr="009669C1" w:rsidRDefault="00DC5F23" w:rsidP="00DC5F23">
      <w:pPr>
        <w:rPr>
          <w:rFonts w:cs="Times New Roman"/>
          <w:lang w:val="en-CA"/>
        </w:rPr>
      </w:pPr>
    </w:p>
    <w:p w14:paraId="0A07DA79" w14:textId="77777777" w:rsidR="00DC5F23" w:rsidRPr="009669C1" w:rsidRDefault="00DC5F23" w:rsidP="00DC5F23">
      <w:pPr>
        <w:pStyle w:val="Titre2"/>
        <w:tabs>
          <w:tab w:val="clear" w:pos="720"/>
        </w:tabs>
        <w:ind w:left="567" w:hanging="567"/>
        <w:rPr>
          <w:lang w:val="en-CA"/>
        </w:rPr>
      </w:pPr>
      <w:bookmarkStart w:id="2" w:name="_Toc97245570"/>
      <w:r w:rsidRPr="009669C1">
        <w:rPr>
          <w:lang w:val="en-CA"/>
        </w:rPr>
        <w:lastRenderedPageBreak/>
        <w:t xml:space="preserve">Ovid Embase </w:t>
      </w:r>
      <w:bookmarkEnd w:id="2"/>
    </w:p>
    <w:p w14:paraId="6A550748" w14:textId="77777777" w:rsidR="00DC5F23" w:rsidRPr="009669C1" w:rsidRDefault="00DC5F23" w:rsidP="00DC5F23">
      <w:pPr>
        <w:rPr>
          <w:rFonts w:cs="Times New Roman"/>
          <w:lang w:val="en-CA"/>
        </w:rPr>
      </w:pP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25DB5A95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B053F41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358823E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589785D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Exp Vitamin D/ OR Vitamin D Deficiency/ OR (25OHD* OR 25OH-D* OR 25-OHD* OR 25-OH-D* OR dht intensol OR Dihydroxyvitamin D* OR Dihydroxyvitamins D* OR dnt intensol OR Hydroxyvitamin D* OR Hydroxyvitamins D* OR MC 1288 OR MC1288 OR vitamin D* OR vitamins D* OR antitanil OR antitetanin* OR atecen OR bocatriol OR calcamin* OR Calcidiol* OR Calcifediol* OR Calciferol* OR calcijex OR calcinosefaktor OR Calciol* OR calcitriol OR Calderol* OR Cholercalciferol* OR decostriol OR 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.ti,ab,kw</w:t>
            </w:r>
          </w:p>
        </w:tc>
      </w:tr>
      <w:tr w:rsidR="00DC5F23" w:rsidRPr="00203576" w14:paraId="61AA2D95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B2ED4F3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EAC71C6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95B0BE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Exp Asthma/ OR Asthma*.ti,ab,kw</w:t>
            </w:r>
          </w:p>
        </w:tc>
      </w:tr>
      <w:tr w:rsidR="00DC5F23" w:rsidRPr="00203576" w14:paraId="04ECE355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8A38EAF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5A5BC73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23B3856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biological marker/ OR Inflammation/ OR Immunoglobulin E/ OR C Reactive Protein/ OR Calcitonin/ OR Procalcitonin/ OR exp Cell Count/ OR exp Blood Cell/ OR fractional exhaled nitric oxide test/ OR Hematocrit/ OR Exp Cytokine/ OR Hemoglobin/ OR erythrocyte sedimentation rate/ OR calgranulin/ OR Ferritin/ OR Fibrinogen/ OR Serum Amyloid A/ OR 8 hydroxydeoxyguanosine/ OR Exp Cyclooxygenase 2/ OR Urokinase Receptor/ OR Exp Mast Cell/ OR Macrophage/ OR Acute Phase Protein/ OR endothelial leukocyte adhesion molecule 1/ OR intercellular adhesion molecule 1/ OR vascular cell adhesion molecule 1/ OR Exp Dendritic Cell/ OR exp innate lymphoid cell/ OR Exp T Lymphocyte/ OR Exp B Lymphocyte/ OR Antigen Presenting Cell/ OR (27E10 Antigen OR 4-1BB Ligand OR 4-1BBL OR 45S RNP OR A Proliferation Inducing Ligand Protein* OR Acid alpha 1-Glycoprotein* OR Acidic Pancreatic Trypsin Inhibitor* OR alpha 1 Antiprotease OR alpha 1 Antitrypsin OR alpha 1-Acid Glycoprotein* OR alpha 1-Antichymotrypsin* OR alpha 1-Antiproteinase OR alpha 1-Glycoprotein Acid* OR alpha 1-Macroglobulin* OR alpha 1-Protease Inhibitor OR alpha 1-Proteinase Inhibitor OR alpha 2-Globulin* OR alpha 2-Macroglobulin* OR alpha Macroglobulin* OR alpha-Macrofetoprotein* OR Amyloid A Precursor OR Amyloid A Protein OR Amyloid A OR Amyloid Fibril Protein AA OR Amyloid P Component* OR Amyloid Protein AA OR Amyloid Protein AA OR Amyloid Protein SAA OR Amyloid Serum Protein SAA OR Antigen L1 OR Antigen-Presenting Cell* OR Apo 2 Ligand OR Apo 3 Ligand OR Apo2 Ligand OR Apo3 Ligand OR APRIL Protein* OR B cell* OR B Lymphocyte Stimulator* OR B1 Cell* OR B-1 Cell* OR B1 Lymphocyte* OR B-1 Lymphocyte* OR B2 Cell* OR B-2 Cell* OR B2 Lymphocyte* OR B-2 Lymphocyte* OR B-Cell Activating Factor* OR Be1 Cell* OR Be2 Cell* OR beta-1 Metal-Binding Globulin OR beta-1B-glycoprotein OR B-Lymphocyte Activating Factor* OR B-Lymphocyte* OR B-Lymphoid* OR C3 Complement* OR C3 Precursor* OR Caeruloplasmin* OR CD 4 OR CD134 Ligand OR CD137 Ligand OR CD153 Antigen* OR CD154 Antigen* OR CD178 Antigen* OR CD253 Antigen* OR CD254 Antigen* OR CD257 Antigen* OR CD30 Ligand OR CD40 Ligand OR CD4-Positive Lymphocyte* OR CD54 Antigen* OR CD70 Antigen* OR CD8 Positive Lymphocyte* OR CD95 Ligand OR Complement 3 OR Complement C3 OR Complement Component 3 OR COX 2 OR D dimer OR D1 dimer OR E Selectin* OR ELAM* OR Endothelial Leukocyte Adhesion Molecule-1 OR Fas Ligand OR fibrin fragment D OR Herpesvirus Entry Mediator-Ligand Protein* OR ICAM* OR Immunoglobulin E OR Immunologic Accessory Cell* OR Intercellular Adhesion Molecule* OR Kazal Pancreatic Trypsin Inhibitor* OR L1 Antigen OR LAK Cell* OR LECAM-2 OR LIGHT Protein* OR Lipocalin-2 OR Lymphokine Activated Killer Cell* OR Neutrophil Gelatinase-Associated Lipocalin OR NGAL Protein* OR Oncogene 24p3 Protein* OR Osteoclast Differentiation Factor* OR OX40 Ligand OR Pancreatic Secretory Trypsin Inhibitor* OR Pro-C3 OR Receptor Activator of Nuclear Factor-kappa* OR Serpin A3 OR Serum A Related Protein OR Serum Amyloid A OR Serum Amyloid P OR Serum Amyloid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Protein A OR Serum Sialomucin* OR Siderocalin Protein* OR T cell* OR T Helper OR T Lymphocyte* OR T4 cell* OR T4 Lymphocyte* OR T8 Cell* OR T8 Lymphocyte* OR TALL-1 Protein* OR TALL2 Protein* OR TALL-2 Protein* OR TC1 Cell* OR TC2 Cell* OR Tfh Cell* OR Th1 Cell* OR Th17 Cell* OR Th2 Cell* OR Th3 Cell* OR TL1 Ligand OR TL1A Ligand OR T-Lymphoid* OR TNFS* OR Tr1 Cell* OR TRAIL Protein* OR TRANCE Protein* OR Trypsin Inhibitor Kazal Pancreatic OR Tumor Associated Trypsin Inhibitor* OR tumor necrosis serum* OR tumour necrosis serum* OR Vascular Cell Adhesion Molecule* OR VCAM* OR 8OHdG OR 8-OH-dG OR 8-oxodG OR 8-oxo-dG OR 8-oxodGuo OR 8-oxo-dGuo OR A1PI OR acute phase globulin* OR Acute Phase Glycoprotein* OR acute phase plasma protein* OR acute phase protein* OR Acute Phase Reactant* OR acute phase response protein* OR Amyloid Protein* OR Apo2L OR Apo2-L OR Apo-2-L OR Apo3L OR Apo3-L OR Apo-3-L OR Apoferritin* OR BAFF Ligand OR Basophil* OR Biomarker* OR Blood cell* OR Blood Count* OR Blood Number* OR Bloodcell* OR BLyS Protein OR Breg Cell* OR C Reactive Protein OR Cachectin OR Cachetin OR Calcitonin* OR Calcitrin* OR Calgranulin* OR Calprotectin* OR CD134L OR CD27 Ligand OR CD27L OR CD30L OR CD4 OR CD40L OR CD62E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.ti,ab,kw</w:t>
            </w:r>
          </w:p>
        </w:tc>
      </w:tr>
      <w:tr w:rsidR="00DC5F23" w:rsidRPr="00203576" w14:paraId="7D4F5AD3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ED9EE2D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992F3F6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5A6065F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exp Animal/ NOT exp human/) OR (rat OR rats OR mouse OR mice OR murine OR Guinea Pig*).ti,ab,kw</w:t>
            </w:r>
          </w:p>
        </w:tc>
      </w:tr>
      <w:tr w:rsidR="00DC5F23" w:rsidRPr="00203576" w14:paraId="46DFE3D4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85C5BA4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A34A0AF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00527F4" w14:textId="77777777" w:rsidR="00DC5F23" w:rsidRPr="00203576" w:rsidRDefault="00DC5F23" w:rsidP="00DC5F23">
            <w:pPr>
              <w:pStyle w:val="Paragraphedeliste"/>
              <w:numPr>
                <w:ilvl w:val="0"/>
                <w:numId w:val="10"/>
              </w:numPr>
              <w:spacing w:before="0" w:after="0"/>
              <w:jc w:val="both"/>
              <w:rPr>
                <w:sz w:val="20"/>
                <w:szCs w:val="20"/>
                <w:lang w:val="en-CA"/>
              </w:rPr>
            </w:pPr>
            <w:r w:rsidRPr="00203576">
              <w:rPr>
                <w:sz w:val="20"/>
                <w:szCs w:val="20"/>
                <w:lang w:val="en-CA"/>
              </w:rPr>
              <w:t>AND 2 AND 3 AND (english OR French).lg) NOT 4</w:t>
            </w:r>
          </w:p>
          <w:p w14:paraId="30DA6EF8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16341DA6" w14:textId="77777777" w:rsidR="00DC5F23" w:rsidRPr="009669C1" w:rsidRDefault="00DC5F23" w:rsidP="00DC5F23">
      <w:pPr>
        <w:rPr>
          <w:rFonts w:cs="Times New Roman"/>
          <w:lang w:val="en-CA"/>
        </w:rPr>
      </w:pPr>
    </w:p>
    <w:p w14:paraId="686236C7" w14:textId="77777777" w:rsidR="00DC5F23" w:rsidRPr="009669C1" w:rsidRDefault="00DC5F23" w:rsidP="00DC5F23">
      <w:pPr>
        <w:pStyle w:val="Titre2"/>
        <w:tabs>
          <w:tab w:val="clear" w:pos="720"/>
        </w:tabs>
        <w:ind w:left="567" w:hanging="567"/>
        <w:rPr>
          <w:lang w:val="en-CA"/>
        </w:rPr>
      </w:pPr>
      <w:r w:rsidRPr="009669C1">
        <w:rPr>
          <w:lang w:val="en-CA"/>
        </w:rPr>
        <w:t xml:space="preserve">CINAHL EBSCO </w:t>
      </w:r>
    </w:p>
    <w:p w14:paraId="1ADC6974" w14:textId="77777777" w:rsidR="00DC5F23" w:rsidRPr="009669C1" w:rsidRDefault="00DC5F23" w:rsidP="00DC5F23">
      <w:pPr>
        <w:rPr>
          <w:rFonts w:cs="Times New Roman"/>
          <w:lang w:val="en-CA"/>
        </w:rPr>
      </w:pP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07E02AB3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4C655F8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S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7DCC1DE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B063306" w14:textId="77777777" w:rsidR="00DC5F23" w:rsidRPr="00203576" w:rsidRDefault="00DC5F23" w:rsidP="002913C8">
            <w:pPr>
              <w:jc w:val="both"/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MH(Vitamin D+ OR Vitamin D Deficiency) OR TI(25OHD* OR 25OH-D* OR 25-OHD* OR 25-OH-D* OR dht intensol OR Dihydroxyvitamin D* OR Dihydroxyvitamins D* OR dnt intensol OR Hydroxyvitamin D* OR Hydroxyvitamins D* OR MC 1288 OR MC1288 OR vitamin D* OR vitamins D* OR antitanil OR antitetanin* OR atecen OR bocatriol OR calcamin* OR Calcidiol* OR Calcifediol* OR Calciferol* OR calcijex OR calcinosefaktor OR Calciol* OR calcitriol OR Calderol* OR Cholercalciferol* OR decostriol OR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 OR AB(25OHD* OR 25OH-D* OR 25-OHD* OR 25-OH-D* OR dht intensol OR Dihydroxyvitamin D* OR Dihydroxyvitamins D* OR dnt intensol OR Hydroxyvitamin D* OR Hydroxyvitamins D* OR MC 1288 OR MC1288 OR vitamin D* OR vitamins D* OR antitanil OR antitetanin* OR atecen OR bocatriol OR calcamin* OR Calcidiol* OR Calcifediol* OR Calciferol* OR calcijex OR calcinosefaktor OR Calciol* OR calcitriol OR Calderol* OR Cholercalciferol* OR decostriol OR 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</w:t>
            </w:r>
          </w:p>
        </w:tc>
      </w:tr>
      <w:tr w:rsidR="00DC5F23" w:rsidRPr="00203576" w14:paraId="5CA34B4C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D2CD60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S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B1DA621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B7B1A0E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MH(Asthma+) OR TI(Asthma*) OR AB(Asthma*)</w:t>
            </w:r>
          </w:p>
        </w:tc>
      </w:tr>
      <w:tr w:rsidR="00DC5F23" w:rsidRPr="00203576" w14:paraId="1A7D784E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F8C95FF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S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F634D59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F9B36F6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MH(Biological Markers OR Inflammation OR Immunoglobulins OR C-Reactive Protein OR </w:t>
            </w:r>
          </w:p>
          <w:p w14:paraId="709836DC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alcitonin OR Cell Count+ OR Blood Cells+ OR Fractional Exhaled Nitric Oxide Testing OR Hematocrit OR Cytokines+ OR Hemoglobins OR Blood Sedimentation OR Ferritin OR Fibrinogen+ OR Mast Cells OR Macrophages OR Acute-Phase Proteins+ OR Interleukins+ OR Tumor Necrosis Factor OR Interferons OR Dendritic Cells OR "Killer Cells, Natural" OR T Lymphocytes+ OR B Lymphocytes+ OR Antigen-Presenting Cells) OR TI("27E10 Antigen" OR "4-1BB Ligand" OR "4-1BBL" OR "45S RNP" OR "A Proliferation Inducing Ligand Protein*" OR "Acid alpha 1-Glycoprotein*" OR "Acidic Pancreatic Trypsin Inhibitor*" OR "alpha 1 Antiprotease" OR "alpha 1 Antitrypsin" OR "alpha 1-Acid Glycoprotein*" OR "alpha 1-Antichymotrypsin*" OR "alpha 1-Antiproteinase" OR "alpha 1-Glycoprotein Acid*" OR "alpha 1-Macroglobulin*" OR "alpha 1-Protease Inhibitor" OR "alpha 1-Proteinase Inhibitor" OR "alpha 2-Globulin*" OR "alpha 2-Macroglobulin*" OR "alpha Macroglobulin*" OR "alpha-Macrofetoprotein*" OR "Amyloid A Precursor" OR "Amyloid A Protein" OR "Amyloid A" OR "Amyloid Fibril Protein AA" OR "Amyloid P Component*" OR "Amyloid Protein AA" OR "Amyloid Protein AA" OR "Amyloid Protein SAA" OR "Amyloid Serum Protein SAA" OR "Antigen L1" OR "Antigen-Presenting Cell*" OR "Apo 2 Ligand" OR "Apo 3 Ligand" OR "Apo2 Ligand" OR "Apo3 Ligand" OR "APRIL Protein*" OR "B cell*" OR "B Lymphocyte Stimulator*" OR "B1 Cell*" OR "B-1 Cell*" OR "B1 Lymphocyte*" OR "B-1 Lymphocyte*" OR "B2 Cell*" OR "B-2 Cell*" OR "B2 Lymphocyte*" OR "B-2 Lymphocyte*" OR "B-Cell Activating Factor*" OR "Be1 Cell*" OR "Be2 Cell*" OR "beta-1 Metal-Binding Globulin" OR "beta-1B-glycoprotein" OR "B-Lymphocyte Activating Factor*" OR "B-Lymphocyte*" OR "B-Lymphoid*" OR "C3 Complement*" OR "C3 Precursor*" OR "Caeruloplasmin*" OR "CD 4" OR "CD134 Ligand" OR "CD137 Ligand" OR "CD153 Antigen*" OR "CD154 Antigen*" OR "CD178 Antigen*" OR "CD253 Antigen*" OR "CD254 Antigen*" OR "CD257 Antigen*" OR "CD30 Ligand" OR "CD40 Ligand" OR "CD4-Positive Lymphocyte*" OR "CD54 Antigen*" OR "CD70 Antigen*" OR "CD8 Positive Lymphocyte*" OR "CD95 Ligand" OR "Complement 3" OR "Complement C3" OR "Complement Component 3" OR "COX 2" OR "D dimer" OR "D1 dimer" OR "E Selectin*" OR "ELAM*" OR "Endothelial Leukocyte Adhesion Molecule-1" OR "Fas Ligand" OR "fibrin fragment D" OR "Herpesvirus Entry Mediator-Ligand Protein*" OR "ICAM*" OR "Immunoglobulin E" OR "Immunologic Accessory Cell*" OR "Intercellular Adhesion Molecule*" OR "Kazal Pancreatic Trypsin Inhibitor*" OR "L1 Antigen" OR "LAK Cell*" OR "LECAM-2" OR "LIGHT Protein*" OR "Lipocalin-2" OR "Lymphokine Activated Killer Cell*" OR "Neutrophil Gelatinase-Associated Lipocalin" OR "NGAL Protein*" OR "Oncogene 24p3 Protein*" OR "Osteoclast Differentiation Factor*" OR "OX40 Ligand" OR "Pancreatic Secretory Trypsin Inhibitor*" OR "Pro-C3" OR "Receptor Activator of Nuclear Factor-kappa*" OR "Serpin A3" OR "Serum A Related Protein" OR "Serum Amyloid A" OR "Serum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 xml:space="preserve">Amyloid P" OR "Serum Amyloid Protein A" OR "Serum Sialomucin*" OR "Siderocalin Protein*" OR "T cell*" OR "T Helper" OR "T Lymphocyte*" OR "T4 cell*" OR "T4 Lymphocyte*" OR "T8 Cell*" OR "T8 Lymphocyte*" OR "TALL-1 Protein*" OR "TALL2 Protein*" OR "TALL-2 Protein*" OR "TC1 Cell*" OR "TC2 Cell*" OR "Tfh Cell*" OR "Th1 Cell*" OR "Th17 Cell*" OR "Th2 Cell*" OR "Th3 Cell*" OR "TL1 Ligand" OR "TL1A Ligand" OR "T-Lymphoid*" OR "TNFS*" OR "Tr1 Cell*" OR "TRAIL Protein*" OR "TRANCE Protein*" OR "Trypsin Inhibitor Kazal Pancreatic" OR "Tumor Associated Trypsin Inhibitor*" OR "tumor necrosis serum*" OR "tumour necrosis serum*" OR "Vascular Cell Adhesion Molecule*" OR "VCAM*" OR 8OHdG OR 8-OH-dG OR 8-oxodG OR 8-oxo-dG OR 8-oxodGuo OR 8-oxo-dGuo OR A1PI OR acute phase globulin* OR Acute Phase Glycoprotein* OR acute phase plasma protein* OR acute phase protein* OR Acute Phase Reactant* OR acute phase response protein* OR Amyloid Protein* OR Apo2L OR Apo2-L OR "Apo-2-L" OR Apo3L OR Apo3-L OR "Apo-3-L" OR Apoferritin* OR BAFF Ligand OR Basophil* OR Biomarker* OR Blood cell* OR Blood Count* OR Blood Number* OR Bloodcell* OR BLyS Protein OR Breg Cell* OR C Reactive Protein OR Cachectin OR Cachetin OR Calcitonin* OR Calcitrin* OR Calgranulin* OR Calprotectin* OR CD134L OR CD27 Ligand OR CD27L OR CD30L OR CD4 OR CD40L OR CD62E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 OR AB("27E10 Antigen" OR "4-1BB Ligand" OR "4-1BBL" OR "45S RNP" OR "A Proliferation Inducing Ligand Protein*" OR "Acid alpha 1-Glycoprotein*" OR "Acidic Pancreatic Trypsin Inhibitor*" OR "alpha 1 Antiprotease" OR "alpha 1 Antitrypsin" OR "alpha 1-Acid Glycoprotein*" OR "alpha 1-Antichymotrypsin*" OR "alpha 1-Antiproteinase" OR "alpha 1-Glycoprotein Acid*" OR "alpha 1-Macroglobulin*" OR "alpha 1-Protease Inhibitor" OR "alpha 1-Proteinase Inhibitor" OR "alpha 2-Globulin*" OR "alpha 2-Macroglobulin*" OR "alpha Macroglobulin*" OR "alpha-Macrofetoprotein*" OR "Amyloid A Precursor" OR "Amyloid A Protein" OR "Amyloid A" OR "Amyloid Fibril Protein AA" OR "Amyloid P Component*" OR "Amyloid Protein AA" OR "Amyloid Protein AA" OR "Amyloid Protein SAA" OR "Amyloid Serum Protein SAA" OR "Antigen L1" OR "Antigen-Presenting Cell*" OR "Apo 2 Ligand" OR "Apo 3 Ligand" OR "Apo2 Ligand" OR "Apo3 Ligand" OR "APRIL Protein*" OR "B cell*" OR "B Lymphocyte Stimulator*" OR "B1 Cell*" OR "B-1 Cell*" OR "B1 Lymphocyte*" OR "B-1 Lymphocyte*" OR "B2 Cell*" OR "B-2 Cell*" OR "B2 Lymphocyte*" OR "B-2 Lymphocyte*" OR "B-Cell Activating Factor*" OR "Be1 Cell*" OR "Be2 Cell*" OR "beta-1 Metal-Binding Globulin" OR "beta-1B-glycoprotein" OR "B-Lymphocyte Activating Factor*" OR "B-Lymphocyte*" OR "B-Lymphoid*" OR "C3 Complement*" OR "C3 Precursor*" OR "Caeruloplasmin*" OR "CD 4" OR "CD134 Ligand" OR "CD137 Ligand" OR "CD153 Antigen*" OR "CD154 Antigen*" OR "CD178 Antigen*" OR "CD253 Antigen*" OR "CD254 Antigen*" OR "CD257 Antigen*" OR "CD30 Ligand" OR "CD40 Ligand" OR "CD4-Positive Lymphocyte*" OR "CD54 Antigen*" OR "CD70 Antigen*" OR "CD8 Positive Lymphocyte*" OR "CD95 Ligand" OR "Complement 3" OR "Complement C3" OR "Complement Component 3" OR "COX 2" OR "D dimer" OR "D1 dimer" OR "E Selectin*" OR "ELAM*" OR "Endothelial Leukocyte Adhesion Molecule-1" OR "Fas Ligand" OR "fibrin fragment D" OR "Herpesvirus Entry Mediator-Ligand Protein*" OR "ICAM*" OR "Immunoglobulin E" OR "Immunologic Accessory Cell*" OR "Intercellular Adhesion Molecule*" OR "Kazal Pancreatic Trypsin Inhibitor*" OR "L1 Antigen" OR "LAK Cell*" OR "LECAM-2" OR "LIGHT Protein*" OR "Lipocalin-2" OR "Lymphokine Activated Killer Cell*" 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OR "Neutrophil Gelatinase-Associated Lipocalin" OR "NGAL Protein*" OR "Oncogene 24p3 Protein*" OR "Osteoclast Differentiation Factor*" OR "OX40 Ligand" OR "Pancreatic Secretory Trypsin Inhibitor*" OR "Pro-C3" OR "Receptor Activator of Nuclear Factor-kappa*" OR "Serpin A3" OR "Serum A Related Protein" OR "Serum Amyloid A" OR "Serum Amyloid P" OR "Serum Amyloid Protein A" OR "Serum Sialomucin*" OR "Siderocalin Protein*" OR "T cell*" OR "T Helper" OR "T Lymphocyte*" OR "T4 cell*" OR "T4 Lymphocyte*" OR "T8 Cell*" OR "T8 Lymphocyte*" OR "TALL-1 Protein*" OR "TALL2 Protein*" OR "TALL-2 Protein*" OR "TC1 Cell*" OR "TC2 Cell*" OR "Tfh Cell*" OR "Th1 Cell*" OR "Th17 Cell*" OR "Th2 Cell*" OR "Th3 Cell*" OR "TL1 Ligand" OR "TL1A Ligand" OR "T-Lymphoid*" OR "TNFS*" OR "Tr1 Cell*" OR "TRAIL Protein*" OR "TRANCE Protein*" OR "Trypsin Inhibitor Kazal Pancreatic" OR "Tumor Associated Trypsin Inhibitor*" OR "tumor necrosis serum*" OR "tumour necrosis serum*" OR "Vascular Cell Adhesion Molecule*" OR "VCAM*" OR 8OHdG OR 8-OH-dG OR 8-oxodG OR 8-oxo-dG OR 8-oxodGuo OR 8-oxo-dGuo OR A1PI OR acute phase globulin* OR Acute Phase Glycoprotein* OR acute phase plasma protein* OR acute phase protein* OR Acute Phase Reactant* OR acute phase response protein* OR Amyloid Protein* OR Apo2L OR Apo2-L OR "Apo-2-L" OR Apo3L OR Apo3-L OR "Apo-3-L" OR Apoferritin* OR BAFF Ligand OR Basophil* OR Biomarker* OR Blood cell* OR Blood Count* OR Blood Number* OR Bloodcell* OR BLyS Protein OR Breg Cell* OR C Reactive Protein OR Cachectin OR Cachetin OR Calcitonin* OR Calcitrin* OR Calgranulin* OR Calprotectin* OR CD134L OR CD27 Ligand OR CD27L OR CD30L OR CD4 OR CD40L OR CD62E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</w:t>
            </w:r>
          </w:p>
        </w:tc>
      </w:tr>
      <w:tr w:rsidR="00DC5F23" w:rsidRPr="00203576" w14:paraId="51803A2A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A7D0ED8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S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AAF4B64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1EBE36B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MH(Animals+ NOT human) OR TI(rat OR rats OR mouse OR mice OR murine OR Guinea Pig*) OR AB(rat OR rats OR mouse OR mice OR murine OR Guinea Pig*)</w:t>
            </w:r>
          </w:p>
        </w:tc>
      </w:tr>
      <w:tr w:rsidR="00DC5F23" w:rsidRPr="00203576" w14:paraId="271CD123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F44433D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S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D44DCF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3B9BF16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S1 AND S2 AND S3 AND LA(english OR French)) NOT S4</w:t>
            </w:r>
          </w:p>
          <w:p w14:paraId="47E4945F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178FF047" w14:textId="77777777" w:rsidR="00DC5F23" w:rsidRPr="009669C1" w:rsidRDefault="00DC5F23" w:rsidP="00DC5F23">
      <w:pPr>
        <w:rPr>
          <w:rFonts w:cs="Times New Roman"/>
          <w:lang w:val="en-CA"/>
        </w:rPr>
      </w:pPr>
    </w:p>
    <w:p w14:paraId="08018EFD" w14:textId="77777777" w:rsidR="00DC5F23" w:rsidRPr="009669C1" w:rsidRDefault="00DC5F23" w:rsidP="00DC5F23">
      <w:pPr>
        <w:pStyle w:val="Titre2"/>
        <w:tabs>
          <w:tab w:val="clear" w:pos="720"/>
        </w:tabs>
        <w:ind w:left="567" w:hanging="567"/>
        <w:rPr>
          <w:lang w:val="en-CA"/>
        </w:rPr>
      </w:pPr>
      <w:r w:rsidRPr="009669C1">
        <w:rPr>
          <w:lang w:val="en-CA"/>
        </w:rPr>
        <w:t xml:space="preserve">Clarivate Web of Science </w:t>
      </w:r>
    </w:p>
    <w:p w14:paraId="3ED7466B" w14:textId="77777777" w:rsidR="00DC5F23" w:rsidRPr="009669C1" w:rsidRDefault="00DC5F23" w:rsidP="00DC5F23">
      <w:pPr>
        <w:rPr>
          <w:rFonts w:cs="Times New Roman"/>
          <w:lang w:val="en-CA"/>
        </w:rPr>
      </w:pP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916"/>
        <w:gridCol w:w="8963"/>
      </w:tblGrid>
      <w:tr w:rsidR="00DC5F23" w:rsidRPr="00203576" w14:paraId="7D27C73E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3B54DC9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#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760CD5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Vitamine D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4D72809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TS=(25OHD* OR 25OH-D* OR 25-OHD* OR 25-OH-D* OR dht intensol OR Dihydroxyvitamin-D* OR Dihydroxyvitamins-D* OR dnt intensol OR Hydroxyvitamin-D* OR Hydroxyvitamins-D* OR MC 1288 OR MC1288 OR vitamin-D* OR vitamins-D* OR antitanil OR antitetanin* OR atecen OR bocatriol OR calcamin* OR Calcidiol* OR Calcifediol* OR Calciferol* OR calcijex OR calcinosefaktor OR Calciol* OR calcitriol OR Calderol* OR Cholercalciferol* OR decostriol OR Dedrogyl* OR dichistrolum OR dichysterol OR dichystrol OR dihydral OR dihydrotachysterin* OR Dihydrotachysterol* OR dihydroxycholecalciferol* OR DihydroxyvitaminD* OR DihydroxyvitaminsD* OR dikystrol OR dygratyl OR Ercalcidiol* OR Ergocalciferol* OR Hidroferol* OR Hydroxycalciferol* OR Hydroxycholecalciferol* OR Hydroxyergocalciferol* OR HydroxyvitaminD* OR HydroxyvitaminsD* OR hytakerol OR manipal OR osteotriol OR parterol OR renatriol  OR silkis OR sitriol OR Soltriol OR tachidon OR tachystin* OR tachystol OR tetilan OR tirocal OR vitaminD* OR vitaminsD*)</w:t>
            </w:r>
          </w:p>
        </w:tc>
      </w:tr>
      <w:tr w:rsidR="00DC5F23" w:rsidRPr="00203576" w14:paraId="7EEA384C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A139DF7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DA00417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sthme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EC9CDD4" w14:textId="77777777" w:rsidR="00DC5F23" w:rsidRPr="00203576" w:rsidRDefault="00DC5F23" w:rsidP="002913C8">
            <w:pPr>
              <w:rPr>
                <w:rFonts w:cs="Times New Roman"/>
                <w:color w:val="FF000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TS=Asthma*</w:t>
            </w:r>
          </w:p>
        </w:tc>
      </w:tr>
      <w:tr w:rsidR="00DC5F23" w:rsidRPr="00203576" w14:paraId="02407608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A7EA63B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7BC118E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Biomarqueurs d'inflammation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4FA529F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TS=(27E10 Antigen OR 4-1BB Ligand OR 4-1BBL OR 45S RNP OR A Proliferation Inducing Ligand Protein* OR Acid alpha 1-Glycoprotein* OR Acidic Pancreatic Trypsin Inhibitor* OR alpha 1 Antiprotease OR alpha 1 Antitrypsin OR alpha 1-Acid Glycoprotein* OR alpha 1-Antichymotrypsin* OR alpha 1-Antiproteinase OR alpha 1-Glycoprotein Acid* OR alpha 1-Macroglobulin* OR alpha 1-Protease Inhibitor OR alpha 1-Proteinase Inhibitor OR alpha 2-Globulin* OR alpha 2-Macroglobulin* OR alpha Macroglobulin* OR alpha-Macrofetoprotein* OR Amyloid A Precursor OR Amyloid A Protein OR Amyloid A OR Amyloid Fibril Protein AA OR Amyloid P Component* OR Amyloid Protein AA OR Amyloid Protein AA OR Amyloid Protein SAA OR Amyloid Serum Protein SAA OR Antigen L1 OR Antigen-Presenting Cell* OR Apo 2 Ligand OR Apo 3 Ligand OR Apo2 Ligand OR Apo3 Ligand OR APRIL Protein* OR B cell* OR B Lymphocyte Stimulator* OR B1 Cell* OR B-1 Cell* OR B1 Lymphocyte* OR B-1 Lymphocyte* OR B2 Cell* OR B-2 Cell* OR B2 Lymphocyte* OR B-2 Lymphocyte* OR B-Cell Activating Factor* OR Be1 Cell* OR Be2 Cell* OR beta-1 Metal-Binding Globulin OR beta-1B-glycoprotein OR B-Lymphocyte Activating Factor* OR B-Lymphocyte* OR B-Lymphoid* OR C3 Complement* OR C3 Precursor* OR Caeruloplasmin* OR CD 4 OR CD134 Ligand OR CD137 Ligand OR CD153 Antigen* OR CD154 Antigen* OR CD178 Antigen* OR CD253 Antigen* OR CD254 Antigen* OR CD257 Antigen* OR CD30 Ligand OR CD40 Ligand OR CD4-Positive Lymphocyte* OR CD54 Antigen* OR CD70 Antigen* OR CD8 Positive Lymphocyte* OR CD95 Ligand OR Complement 3 OR Complement C3 OR Complement Component 3 OR COX 2 OR D dimer OR D1 dimer OR E Selectin* OR ELAM* OR Endothelial Leukocyte Adhesion Molecule-1 OR Fas Ligand OR fibrin fragment D OR Herpesvirus Entry Mediator-Ligand Protein* OR ICAM* OR Immunoglobulin E OR Immunologic Accessory Cell* OR Intercellular Adhesion Molecule* OR Kazal Pancreatic Trypsin Inhibitor* OR L1 Antigen OR LAK Cell* OR LECAM-2 OR LIGHT Protein* OR Lipocalin-2 OR Lymphokine Activated Killer Cell* OR Neutrophil Gelatinase-Associated Lipocalin OR NGAL </w:t>
            </w:r>
            <w:r w:rsidRPr="00203576">
              <w:rPr>
                <w:rFonts w:cs="Times New Roman"/>
                <w:sz w:val="20"/>
                <w:szCs w:val="20"/>
                <w:shd w:val="clear" w:color="auto" w:fill="FFFFFF" w:themeFill="background1"/>
                <w:lang w:val="en-CA"/>
              </w:rPr>
              <w:t>Protein* OR Oncogene 24p3 Protein* OR Osteoclast Differentiation Factor* OR OX40 Ligand OR Pancreatic Secretory Trypsin Inhibitor* OR Pro-C3 OR Receptor Activator of Nuclear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 Factor-kappa* OR Serpin A3 OR Serum A Related Protein OR Serum Amyloid A OR Serum Amyloid P OR Serum Amyloid Protein A OR Serum Sialomucin* OR Siderocalin Protein* OR T cell* OR T Helper OR T Lymphocyte* OR T4 cell* OR T4 Lymphocyte* OR T8 Cell* OR T8 Lymphocyte* OR TALL-1 Protein* OR TALL2 Protein* OR TALL-2 Protein* OR TC1 Cell* OR TC2 Cell* OR Tfh Cell* OR Th1 Cell* OR Th17 Cell* OR Th2 Cell* OR Th3 Cell* OR TL1 Ligand OR TL1A Ligand OR T-Lymphoid* OR TNFS* OR Tr1 Cell* OR TRAIL Protein* OR TRANCE Protein* OR Trypsin Inhibitor Kazal Pancreatic OR Tumor Associated Trypsin Inhibitor* OR tumor necrosis serum* OR tumour necrosis serum* OR Vascular Cell Adhesion Molecule* OR VCAM* OR 8OHdG OR 8-OH-dG OR 8-oxodG OR 8-oxo-dG OR 8-oxodGuo OR 8-oxo-dGuo OR A1PI OR acute phase globulin* OR Acute Phase Glycoprotein* OR acute phase plasma protein* OR acute phase protein* OR Acute Phase </w:t>
            </w:r>
            <w:r w:rsidRPr="00203576">
              <w:rPr>
                <w:rFonts w:cs="Times New Roman"/>
                <w:sz w:val="20"/>
                <w:szCs w:val="20"/>
                <w:shd w:val="clear" w:color="auto" w:fill="FFFFFF" w:themeFill="background1"/>
                <w:lang w:val="en-CA"/>
              </w:rPr>
              <w:t xml:space="preserve">Reactant* OR acute phase response protein* OR Amyloid Protein* OR Apo2L OR Apo2-L OR Apo-2-L OR Apo3L OR Apo3-L OR Apo-3-L OR Apoferritin* OR BAFF Ligand OR Basophil* OR Biomarker* OR Blood cell* OR Blood Count* OR Blood Number* OR Bloodcell* OR BLyS Protein OR Breg Cell* OR C Reactive Protein OR Cachectin OR Cachetin OR Calcitonin* OR Calcitrin* OR </w:t>
            </w:r>
            <w:r w:rsidRPr="00203576">
              <w:rPr>
                <w:rFonts w:cs="Times New Roman"/>
                <w:sz w:val="20"/>
                <w:szCs w:val="20"/>
                <w:shd w:val="clear" w:color="auto" w:fill="FFFFFF" w:themeFill="background1"/>
                <w:lang w:val="en-CA"/>
              </w:rPr>
              <w:lastRenderedPageBreak/>
              <w:t>Calgranulin* OR Calprotectin* OR CD134L OR CD27 Ligand OR CD27L OR CD30L OR CD4 OR CD40L OR CD62E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 OR CD95L OR Cell Count* OR Cell Number* OR Ceruloplasmin* OR Chemokine* OR Ciba 47175* OR Ciba47175* OR COX2 OR CRP OR CycloOxygenase* OR Cyclo-Oxygenase* OR Cytokine* OR Dendritic Cell* OR Deoxyguanosine* OR Dihydrodeoxyguanosine* OR Dihydroguanosine* OR Ectodysplasin* OR eNO OR Eosinophil* OR Eosinophil* OR Erythrocyte* OR ESR OR Exhaled Nitric Oxide* OR exhaled NO OR Feno OR Ferritin* OR Ferroxidase* OR Fibrinogen* OR Granulocyte* OR Haemopexin* OR Haptoglobin* OR Helper Cell* OR Hematocrit* OR Hemoglobin* OR Hemopexin* OR Hpx OR hsCRP OR HVEML OR HVEM-L OR Hx OR Hydroxydeoxyguanosine* OR IFN OR IgE OR Il OR Il6 OR Inducer Cell* OR Inflammat* OR innate lymphoid cell* OR Intercrine* OR Interdigitating Cell* OR Interferon* OR Interleukin* OR Intraepithelial Lymphocyte* OR Isoferritin* OR Isotransferrin* OR Langerhans Cell* OR LE Cell* OR Leif OR Leucocyte* OR Leukocyte* OR Lymphocyte* OR Lymphotoxin* OR Macrophage* OR MAIT Cell* OR Marker* OR Mast Cell* OR Mastocyte* OR Monocyte* OR Natural Killer Cell* OR neutrophil* OR NK Cell* OR OPGL OR Orosomucoid* OR Osteoprotegerin Ligand OR OX40L OR Oxodeoxyguanosine* OR Oxoguanosine OR Pct OR Plasma cell* OR Plasmacyte* OR Platelet* OR procalcitonin* OR Prolastin OR RANK Ligand OR RANKL OR RbC OR RbCC OR Reticulocyte* OR Seromucoid* OR Serotransferrin* OR Serpin A1 OR Siderophilin* OR Soluble urokinase Plasminogen Activator Receptor* OR SPINK1 OR SuPAR OR THANK Protein OR Thymocyte* OR Thyrocalcitonin* OR tissue necrosis factor* OR TNF OR TNFa* OR Transferrin* OR Treg Cell* OR Tumor Necrosis Factor* OR Tumour Necrosis Factor* OR Veiled Cell* OR WbC OR WbCC OR Zemaira)</w:t>
            </w:r>
          </w:p>
        </w:tc>
      </w:tr>
      <w:tr w:rsidR="00DC5F23" w:rsidRPr="00203576" w14:paraId="0F92D71B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DFCC354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lastRenderedPageBreak/>
              <w:t>#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4DE7716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Animaux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58B6447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TS=(rat OR rats OR mouse OR mice OR murine OR Guinea Pig*)</w:t>
            </w:r>
          </w:p>
        </w:tc>
      </w:tr>
      <w:tr w:rsidR="00DC5F23" w:rsidRPr="00203576" w14:paraId="03D8563D" w14:textId="77777777" w:rsidTr="002913C8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F52DC16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#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8D1F116" w14:textId="77777777" w:rsidR="00DC5F23" w:rsidRPr="00203576" w:rsidRDefault="00DC5F23" w:rsidP="002913C8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Combinaison </w:t>
            </w:r>
          </w:p>
        </w:tc>
        <w:tc>
          <w:tcPr>
            <w:tcW w:w="8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91AC291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(#1 AND #2 AND #3) NOT #4</w:t>
            </w:r>
          </w:p>
          <w:p w14:paraId="02A70BF9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Refined By:Languages: French or English</w:t>
            </w:r>
          </w:p>
          <w:p w14:paraId="5D82F405" w14:textId="77777777" w:rsidR="00DC5F23" w:rsidRPr="00203576" w:rsidRDefault="00DC5F23" w:rsidP="002913C8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1D71144A" w14:textId="77777777" w:rsidR="00DC5F23" w:rsidRPr="009669C1" w:rsidRDefault="00DC5F23" w:rsidP="00DC5F23">
      <w:pPr>
        <w:rPr>
          <w:rFonts w:cs="Times New Roman"/>
          <w:lang w:val="en-CA"/>
        </w:rPr>
      </w:pPr>
    </w:p>
    <w:p w14:paraId="16242238" w14:textId="77777777" w:rsidR="00DC5F23" w:rsidRPr="009669C1" w:rsidRDefault="00DC5F23" w:rsidP="00DC5F23">
      <w:pPr>
        <w:rPr>
          <w:rFonts w:cs="Times New Roman"/>
        </w:rPr>
      </w:pPr>
    </w:p>
    <w:p w14:paraId="4D1E5585" w14:textId="77777777" w:rsidR="006A3E46" w:rsidRDefault="006A3E46"/>
    <w:sectPr w:rsidR="006A3E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126E"/>
    <w:multiLevelType w:val="hybridMultilevel"/>
    <w:tmpl w:val="3E6043A2"/>
    <w:lvl w:ilvl="0" w:tplc="CF9E6916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4647B"/>
    <w:multiLevelType w:val="hybridMultilevel"/>
    <w:tmpl w:val="FD765006"/>
    <w:lvl w:ilvl="0" w:tplc="F9B646B6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641F1E"/>
    <w:multiLevelType w:val="hybridMultilevel"/>
    <w:tmpl w:val="911434DE"/>
    <w:lvl w:ilvl="0" w:tplc="6EFE8A6A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412173"/>
    <w:multiLevelType w:val="hybridMultilevel"/>
    <w:tmpl w:val="FE3AB76A"/>
    <w:lvl w:ilvl="0" w:tplc="53902236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7928D7"/>
    <w:multiLevelType w:val="hybridMultilevel"/>
    <w:tmpl w:val="E89A0E5E"/>
    <w:lvl w:ilvl="0" w:tplc="B41C2EA6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6E45B1"/>
    <w:multiLevelType w:val="hybridMultilevel"/>
    <w:tmpl w:val="6BEA7E58"/>
    <w:lvl w:ilvl="0" w:tplc="0986C574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F67E79"/>
    <w:multiLevelType w:val="multilevel"/>
    <w:tmpl w:val="6180FC6C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47082941">
    <w:abstractNumId w:val="0"/>
  </w:num>
  <w:num w:numId="2" w16cid:durableId="939601251">
    <w:abstractNumId w:val="4"/>
  </w:num>
  <w:num w:numId="3" w16cid:durableId="2092920652">
    <w:abstractNumId w:val="1"/>
  </w:num>
  <w:num w:numId="4" w16cid:durableId="626661467">
    <w:abstractNumId w:val="7"/>
  </w:num>
  <w:num w:numId="5" w16cid:durableId="7551458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361724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15769853">
    <w:abstractNumId w:val="2"/>
  </w:num>
  <w:num w:numId="8" w16cid:durableId="263654347">
    <w:abstractNumId w:val="3"/>
  </w:num>
  <w:num w:numId="9" w16cid:durableId="220946888">
    <w:abstractNumId w:val="5"/>
  </w:num>
  <w:num w:numId="10" w16cid:durableId="20908108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23"/>
    <w:rsid w:val="0000013E"/>
    <w:rsid w:val="00000CD3"/>
    <w:rsid w:val="000042FE"/>
    <w:rsid w:val="00006C48"/>
    <w:rsid w:val="000224B3"/>
    <w:rsid w:val="00026AE5"/>
    <w:rsid w:val="00030EDD"/>
    <w:rsid w:val="00032EFC"/>
    <w:rsid w:val="00042F4A"/>
    <w:rsid w:val="00053AC4"/>
    <w:rsid w:val="000545A0"/>
    <w:rsid w:val="000632D0"/>
    <w:rsid w:val="000801E9"/>
    <w:rsid w:val="00082766"/>
    <w:rsid w:val="00086E00"/>
    <w:rsid w:val="000A1541"/>
    <w:rsid w:val="000A3A01"/>
    <w:rsid w:val="000A4D80"/>
    <w:rsid w:val="000B0F0F"/>
    <w:rsid w:val="000B18F0"/>
    <w:rsid w:val="000B340D"/>
    <w:rsid w:val="000B7F0D"/>
    <w:rsid w:val="000C173D"/>
    <w:rsid w:val="000C4098"/>
    <w:rsid w:val="000D2E22"/>
    <w:rsid w:val="000D3B0C"/>
    <w:rsid w:val="000D66BB"/>
    <w:rsid w:val="000D7F3B"/>
    <w:rsid w:val="000E5789"/>
    <w:rsid w:val="000F230E"/>
    <w:rsid w:val="000F5529"/>
    <w:rsid w:val="000F6438"/>
    <w:rsid w:val="000F7B45"/>
    <w:rsid w:val="001152EF"/>
    <w:rsid w:val="0011648A"/>
    <w:rsid w:val="00141BD8"/>
    <w:rsid w:val="00142F02"/>
    <w:rsid w:val="001441A4"/>
    <w:rsid w:val="00160271"/>
    <w:rsid w:val="00164E02"/>
    <w:rsid w:val="00164E28"/>
    <w:rsid w:val="001722CB"/>
    <w:rsid w:val="00174AF1"/>
    <w:rsid w:val="00176B4D"/>
    <w:rsid w:val="00181FF7"/>
    <w:rsid w:val="001823E7"/>
    <w:rsid w:val="001968DE"/>
    <w:rsid w:val="001A0CE6"/>
    <w:rsid w:val="001D2674"/>
    <w:rsid w:val="001D3B8F"/>
    <w:rsid w:val="001E36D9"/>
    <w:rsid w:val="001E585E"/>
    <w:rsid w:val="001F1F07"/>
    <w:rsid w:val="001F3C73"/>
    <w:rsid w:val="001F6777"/>
    <w:rsid w:val="0020090E"/>
    <w:rsid w:val="00204581"/>
    <w:rsid w:val="002127F4"/>
    <w:rsid w:val="002243D1"/>
    <w:rsid w:val="00233ED8"/>
    <w:rsid w:val="00234B20"/>
    <w:rsid w:val="00244B19"/>
    <w:rsid w:val="00245425"/>
    <w:rsid w:val="0024562D"/>
    <w:rsid w:val="00246086"/>
    <w:rsid w:val="00250FC8"/>
    <w:rsid w:val="002521EF"/>
    <w:rsid w:val="00256D49"/>
    <w:rsid w:val="002571F8"/>
    <w:rsid w:val="00265CD4"/>
    <w:rsid w:val="002716EA"/>
    <w:rsid w:val="002719D2"/>
    <w:rsid w:val="00271EB8"/>
    <w:rsid w:val="00271ED5"/>
    <w:rsid w:val="00272562"/>
    <w:rsid w:val="00281A1E"/>
    <w:rsid w:val="002A2032"/>
    <w:rsid w:val="002A6793"/>
    <w:rsid w:val="002B204A"/>
    <w:rsid w:val="002B4473"/>
    <w:rsid w:val="002B770C"/>
    <w:rsid w:val="002C1072"/>
    <w:rsid w:val="002C3728"/>
    <w:rsid w:val="002D1141"/>
    <w:rsid w:val="002D4112"/>
    <w:rsid w:val="002E065B"/>
    <w:rsid w:val="002F0A72"/>
    <w:rsid w:val="002F16ED"/>
    <w:rsid w:val="002F6CA6"/>
    <w:rsid w:val="003034F4"/>
    <w:rsid w:val="003064A5"/>
    <w:rsid w:val="00316DCD"/>
    <w:rsid w:val="0032652A"/>
    <w:rsid w:val="00332252"/>
    <w:rsid w:val="003353AD"/>
    <w:rsid w:val="00335663"/>
    <w:rsid w:val="003408B9"/>
    <w:rsid w:val="0035217B"/>
    <w:rsid w:val="003552F2"/>
    <w:rsid w:val="003622D5"/>
    <w:rsid w:val="003664C8"/>
    <w:rsid w:val="00370EFB"/>
    <w:rsid w:val="0037551F"/>
    <w:rsid w:val="003766B4"/>
    <w:rsid w:val="00376D84"/>
    <w:rsid w:val="0037714D"/>
    <w:rsid w:val="00382D39"/>
    <w:rsid w:val="00390057"/>
    <w:rsid w:val="00391E92"/>
    <w:rsid w:val="003A2CC4"/>
    <w:rsid w:val="003A4A9A"/>
    <w:rsid w:val="003A5248"/>
    <w:rsid w:val="003B4583"/>
    <w:rsid w:val="003C552E"/>
    <w:rsid w:val="003C7F51"/>
    <w:rsid w:val="003F64F9"/>
    <w:rsid w:val="003F6660"/>
    <w:rsid w:val="00411AAF"/>
    <w:rsid w:val="0041212E"/>
    <w:rsid w:val="00413488"/>
    <w:rsid w:val="00426467"/>
    <w:rsid w:val="00426707"/>
    <w:rsid w:val="00430DB6"/>
    <w:rsid w:val="00431CF6"/>
    <w:rsid w:val="00433CBF"/>
    <w:rsid w:val="00435253"/>
    <w:rsid w:val="004376D6"/>
    <w:rsid w:val="00440D8E"/>
    <w:rsid w:val="00447212"/>
    <w:rsid w:val="00450932"/>
    <w:rsid w:val="00454168"/>
    <w:rsid w:val="00456903"/>
    <w:rsid w:val="00461B36"/>
    <w:rsid w:val="00464642"/>
    <w:rsid w:val="00466378"/>
    <w:rsid w:val="00466C29"/>
    <w:rsid w:val="00470C52"/>
    <w:rsid w:val="0047435A"/>
    <w:rsid w:val="00476477"/>
    <w:rsid w:val="00480072"/>
    <w:rsid w:val="0048377A"/>
    <w:rsid w:val="0048596F"/>
    <w:rsid w:val="00485D04"/>
    <w:rsid w:val="0049006A"/>
    <w:rsid w:val="00495DC0"/>
    <w:rsid w:val="004A195C"/>
    <w:rsid w:val="004A459C"/>
    <w:rsid w:val="004A76E9"/>
    <w:rsid w:val="004B0192"/>
    <w:rsid w:val="004B3089"/>
    <w:rsid w:val="004B3696"/>
    <w:rsid w:val="004C221D"/>
    <w:rsid w:val="004C6962"/>
    <w:rsid w:val="004D7112"/>
    <w:rsid w:val="004E255F"/>
    <w:rsid w:val="004E50FC"/>
    <w:rsid w:val="004E5748"/>
    <w:rsid w:val="004E718E"/>
    <w:rsid w:val="004F0F8A"/>
    <w:rsid w:val="004F34AD"/>
    <w:rsid w:val="004F53F7"/>
    <w:rsid w:val="005219DD"/>
    <w:rsid w:val="005267D1"/>
    <w:rsid w:val="00532E8F"/>
    <w:rsid w:val="00541349"/>
    <w:rsid w:val="005435AA"/>
    <w:rsid w:val="0054364E"/>
    <w:rsid w:val="00544576"/>
    <w:rsid w:val="00546805"/>
    <w:rsid w:val="00546CF7"/>
    <w:rsid w:val="00552ADD"/>
    <w:rsid w:val="005537AE"/>
    <w:rsid w:val="00554C9B"/>
    <w:rsid w:val="00557CE8"/>
    <w:rsid w:val="00560420"/>
    <w:rsid w:val="005606EB"/>
    <w:rsid w:val="00564579"/>
    <w:rsid w:val="00565639"/>
    <w:rsid w:val="00565E51"/>
    <w:rsid w:val="00566A72"/>
    <w:rsid w:val="00577655"/>
    <w:rsid w:val="0058224C"/>
    <w:rsid w:val="005856A0"/>
    <w:rsid w:val="00592B27"/>
    <w:rsid w:val="00594CA1"/>
    <w:rsid w:val="005A6E9F"/>
    <w:rsid w:val="005B0983"/>
    <w:rsid w:val="005B4566"/>
    <w:rsid w:val="005D04D7"/>
    <w:rsid w:val="005D0D35"/>
    <w:rsid w:val="005D1D58"/>
    <w:rsid w:val="005D3A2F"/>
    <w:rsid w:val="005F0598"/>
    <w:rsid w:val="005F1BCD"/>
    <w:rsid w:val="005F59F8"/>
    <w:rsid w:val="00613132"/>
    <w:rsid w:val="00613C8D"/>
    <w:rsid w:val="00614103"/>
    <w:rsid w:val="00617BC5"/>
    <w:rsid w:val="0062627B"/>
    <w:rsid w:val="00626C8F"/>
    <w:rsid w:val="00631780"/>
    <w:rsid w:val="00632787"/>
    <w:rsid w:val="00640DC1"/>
    <w:rsid w:val="0064243A"/>
    <w:rsid w:val="00656A14"/>
    <w:rsid w:val="00660EAC"/>
    <w:rsid w:val="0066511F"/>
    <w:rsid w:val="00666303"/>
    <w:rsid w:val="00674DCE"/>
    <w:rsid w:val="00680338"/>
    <w:rsid w:val="00687138"/>
    <w:rsid w:val="00691F05"/>
    <w:rsid w:val="006923C0"/>
    <w:rsid w:val="0069405D"/>
    <w:rsid w:val="006A3E46"/>
    <w:rsid w:val="006A4B98"/>
    <w:rsid w:val="006A5A58"/>
    <w:rsid w:val="006A70A7"/>
    <w:rsid w:val="006B0715"/>
    <w:rsid w:val="006B082E"/>
    <w:rsid w:val="006B169E"/>
    <w:rsid w:val="006C4F9D"/>
    <w:rsid w:val="006C5CE5"/>
    <w:rsid w:val="006C5D99"/>
    <w:rsid w:val="006D1A31"/>
    <w:rsid w:val="006D4A70"/>
    <w:rsid w:val="006D715A"/>
    <w:rsid w:val="006D750C"/>
    <w:rsid w:val="006E193F"/>
    <w:rsid w:val="006E28AE"/>
    <w:rsid w:val="006E372F"/>
    <w:rsid w:val="006E5D2A"/>
    <w:rsid w:val="006F4850"/>
    <w:rsid w:val="006F5FC9"/>
    <w:rsid w:val="006F61E0"/>
    <w:rsid w:val="00704A66"/>
    <w:rsid w:val="007103F4"/>
    <w:rsid w:val="00715259"/>
    <w:rsid w:val="0072472C"/>
    <w:rsid w:val="00733797"/>
    <w:rsid w:val="00736D02"/>
    <w:rsid w:val="007452C9"/>
    <w:rsid w:val="00747ED5"/>
    <w:rsid w:val="007507B0"/>
    <w:rsid w:val="00752645"/>
    <w:rsid w:val="00760BAA"/>
    <w:rsid w:val="00764F65"/>
    <w:rsid w:val="007728B4"/>
    <w:rsid w:val="007746E3"/>
    <w:rsid w:val="00774F35"/>
    <w:rsid w:val="00792302"/>
    <w:rsid w:val="00795D04"/>
    <w:rsid w:val="007A4C15"/>
    <w:rsid w:val="007A4C7F"/>
    <w:rsid w:val="007B302F"/>
    <w:rsid w:val="007B32D8"/>
    <w:rsid w:val="007B7672"/>
    <w:rsid w:val="007C202F"/>
    <w:rsid w:val="007C453B"/>
    <w:rsid w:val="007C45BB"/>
    <w:rsid w:val="007C5CC4"/>
    <w:rsid w:val="007C6040"/>
    <w:rsid w:val="007C667E"/>
    <w:rsid w:val="007C6E43"/>
    <w:rsid w:val="007D3847"/>
    <w:rsid w:val="007D6D83"/>
    <w:rsid w:val="007F0742"/>
    <w:rsid w:val="007F29FD"/>
    <w:rsid w:val="00800614"/>
    <w:rsid w:val="00813020"/>
    <w:rsid w:val="00817C22"/>
    <w:rsid w:val="00825A6F"/>
    <w:rsid w:val="008274CE"/>
    <w:rsid w:val="00840516"/>
    <w:rsid w:val="0085467D"/>
    <w:rsid w:val="00860755"/>
    <w:rsid w:val="00862685"/>
    <w:rsid w:val="00862F71"/>
    <w:rsid w:val="00867EF7"/>
    <w:rsid w:val="008776B5"/>
    <w:rsid w:val="00882ADF"/>
    <w:rsid w:val="0088391D"/>
    <w:rsid w:val="008907EF"/>
    <w:rsid w:val="00891E81"/>
    <w:rsid w:val="00895CAF"/>
    <w:rsid w:val="008A36CF"/>
    <w:rsid w:val="008A565A"/>
    <w:rsid w:val="008A612E"/>
    <w:rsid w:val="008A67F9"/>
    <w:rsid w:val="008A7199"/>
    <w:rsid w:val="008B50F8"/>
    <w:rsid w:val="008B5FD2"/>
    <w:rsid w:val="008C007D"/>
    <w:rsid w:val="008C12B8"/>
    <w:rsid w:val="008C1741"/>
    <w:rsid w:val="008D02AD"/>
    <w:rsid w:val="008D51E8"/>
    <w:rsid w:val="008D5D0A"/>
    <w:rsid w:val="008D6A1E"/>
    <w:rsid w:val="008E18F7"/>
    <w:rsid w:val="008F5252"/>
    <w:rsid w:val="00903AA6"/>
    <w:rsid w:val="009111B8"/>
    <w:rsid w:val="00914C39"/>
    <w:rsid w:val="00930B76"/>
    <w:rsid w:val="00932B4B"/>
    <w:rsid w:val="009336B6"/>
    <w:rsid w:val="009642D4"/>
    <w:rsid w:val="0098614B"/>
    <w:rsid w:val="00990BC7"/>
    <w:rsid w:val="00990FB2"/>
    <w:rsid w:val="00996A6F"/>
    <w:rsid w:val="00997D42"/>
    <w:rsid w:val="00997F90"/>
    <w:rsid w:val="009B3D7D"/>
    <w:rsid w:val="009B47BE"/>
    <w:rsid w:val="009B5A04"/>
    <w:rsid w:val="009B7034"/>
    <w:rsid w:val="009C1ACC"/>
    <w:rsid w:val="009D2213"/>
    <w:rsid w:val="009D3416"/>
    <w:rsid w:val="009D7CFE"/>
    <w:rsid w:val="009E1347"/>
    <w:rsid w:val="009E366E"/>
    <w:rsid w:val="009E6799"/>
    <w:rsid w:val="009E74BD"/>
    <w:rsid w:val="009F2880"/>
    <w:rsid w:val="009F7E3F"/>
    <w:rsid w:val="00A0073D"/>
    <w:rsid w:val="00A04754"/>
    <w:rsid w:val="00A15789"/>
    <w:rsid w:val="00A17C59"/>
    <w:rsid w:val="00A2016E"/>
    <w:rsid w:val="00A208C9"/>
    <w:rsid w:val="00A20D60"/>
    <w:rsid w:val="00A27A83"/>
    <w:rsid w:val="00A3461D"/>
    <w:rsid w:val="00A44941"/>
    <w:rsid w:val="00A44BDC"/>
    <w:rsid w:val="00A44E6B"/>
    <w:rsid w:val="00A47B24"/>
    <w:rsid w:val="00A61B54"/>
    <w:rsid w:val="00A61EA2"/>
    <w:rsid w:val="00A62592"/>
    <w:rsid w:val="00A66385"/>
    <w:rsid w:val="00A733AF"/>
    <w:rsid w:val="00A77CE7"/>
    <w:rsid w:val="00A87528"/>
    <w:rsid w:val="00A90328"/>
    <w:rsid w:val="00A90BB1"/>
    <w:rsid w:val="00AA0437"/>
    <w:rsid w:val="00AA67D4"/>
    <w:rsid w:val="00AB03A3"/>
    <w:rsid w:val="00AB270D"/>
    <w:rsid w:val="00AB28A2"/>
    <w:rsid w:val="00AC3081"/>
    <w:rsid w:val="00AC433C"/>
    <w:rsid w:val="00AD1CD2"/>
    <w:rsid w:val="00AD49F5"/>
    <w:rsid w:val="00AE0F9D"/>
    <w:rsid w:val="00AE2FB6"/>
    <w:rsid w:val="00AE5D7B"/>
    <w:rsid w:val="00AE6ACE"/>
    <w:rsid w:val="00AF4948"/>
    <w:rsid w:val="00AF784E"/>
    <w:rsid w:val="00AF7FCD"/>
    <w:rsid w:val="00B00D7F"/>
    <w:rsid w:val="00B0254B"/>
    <w:rsid w:val="00B0283A"/>
    <w:rsid w:val="00B05E73"/>
    <w:rsid w:val="00B06FE5"/>
    <w:rsid w:val="00B1012A"/>
    <w:rsid w:val="00B12930"/>
    <w:rsid w:val="00B13FAB"/>
    <w:rsid w:val="00B1507D"/>
    <w:rsid w:val="00B15618"/>
    <w:rsid w:val="00B215DF"/>
    <w:rsid w:val="00B21869"/>
    <w:rsid w:val="00B21C3B"/>
    <w:rsid w:val="00B31270"/>
    <w:rsid w:val="00B45F0B"/>
    <w:rsid w:val="00B50F11"/>
    <w:rsid w:val="00B545A7"/>
    <w:rsid w:val="00B56E8E"/>
    <w:rsid w:val="00B57E97"/>
    <w:rsid w:val="00B63C57"/>
    <w:rsid w:val="00B66EC3"/>
    <w:rsid w:val="00B70DCE"/>
    <w:rsid w:val="00B8459D"/>
    <w:rsid w:val="00B857B5"/>
    <w:rsid w:val="00B94185"/>
    <w:rsid w:val="00BC6D34"/>
    <w:rsid w:val="00BE5176"/>
    <w:rsid w:val="00BF2C4A"/>
    <w:rsid w:val="00BF70AF"/>
    <w:rsid w:val="00C06CDB"/>
    <w:rsid w:val="00C16147"/>
    <w:rsid w:val="00C16870"/>
    <w:rsid w:val="00C21133"/>
    <w:rsid w:val="00C21C5B"/>
    <w:rsid w:val="00C35DE8"/>
    <w:rsid w:val="00C41F33"/>
    <w:rsid w:val="00C62AAA"/>
    <w:rsid w:val="00C77697"/>
    <w:rsid w:val="00C807C9"/>
    <w:rsid w:val="00C86E31"/>
    <w:rsid w:val="00C96A7D"/>
    <w:rsid w:val="00CA0858"/>
    <w:rsid w:val="00CA428E"/>
    <w:rsid w:val="00CA519B"/>
    <w:rsid w:val="00CA5E7C"/>
    <w:rsid w:val="00CA5EEE"/>
    <w:rsid w:val="00CB31BF"/>
    <w:rsid w:val="00CB4962"/>
    <w:rsid w:val="00CE19B2"/>
    <w:rsid w:val="00CE5006"/>
    <w:rsid w:val="00CE6CBF"/>
    <w:rsid w:val="00CF155D"/>
    <w:rsid w:val="00CF52F9"/>
    <w:rsid w:val="00CF59D8"/>
    <w:rsid w:val="00D02EC6"/>
    <w:rsid w:val="00D03385"/>
    <w:rsid w:val="00D05633"/>
    <w:rsid w:val="00D12E4A"/>
    <w:rsid w:val="00D142C1"/>
    <w:rsid w:val="00D22FEE"/>
    <w:rsid w:val="00D23396"/>
    <w:rsid w:val="00D24E1A"/>
    <w:rsid w:val="00D42AE5"/>
    <w:rsid w:val="00D43CC6"/>
    <w:rsid w:val="00D510C9"/>
    <w:rsid w:val="00D70AF2"/>
    <w:rsid w:val="00D7376A"/>
    <w:rsid w:val="00D770D2"/>
    <w:rsid w:val="00D81130"/>
    <w:rsid w:val="00D81549"/>
    <w:rsid w:val="00D82D05"/>
    <w:rsid w:val="00D84231"/>
    <w:rsid w:val="00D85740"/>
    <w:rsid w:val="00D91CDF"/>
    <w:rsid w:val="00D93176"/>
    <w:rsid w:val="00D94831"/>
    <w:rsid w:val="00DA0168"/>
    <w:rsid w:val="00DA5227"/>
    <w:rsid w:val="00DA63F2"/>
    <w:rsid w:val="00DB3FB6"/>
    <w:rsid w:val="00DB417A"/>
    <w:rsid w:val="00DB67E1"/>
    <w:rsid w:val="00DC3804"/>
    <w:rsid w:val="00DC5F23"/>
    <w:rsid w:val="00DD0F54"/>
    <w:rsid w:val="00DD2D4A"/>
    <w:rsid w:val="00DD432B"/>
    <w:rsid w:val="00DD5436"/>
    <w:rsid w:val="00DE20F9"/>
    <w:rsid w:val="00DF229E"/>
    <w:rsid w:val="00DF5C08"/>
    <w:rsid w:val="00E02109"/>
    <w:rsid w:val="00E04DA3"/>
    <w:rsid w:val="00E1140D"/>
    <w:rsid w:val="00E12B3F"/>
    <w:rsid w:val="00E13780"/>
    <w:rsid w:val="00E16DD3"/>
    <w:rsid w:val="00E23013"/>
    <w:rsid w:val="00E2535C"/>
    <w:rsid w:val="00E26885"/>
    <w:rsid w:val="00E31F6C"/>
    <w:rsid w:val="00E329F3"/>
    <w:rsid w:val="00E3636C"/>
    <w:rsid w:val="00E41969"/>
    <w:rsid w:val="00E41CC8"/>
    <w:rsid w:val="00E4363A"/>
    <w:rsid w:val="00E449D7"/>
    <w:rsid w:val="00E560A0"/>
    <w:rsid w:val="00E56A2A"/>
    <w:rsid w:val="00E56DED"/>
    <w:rsid w:val="00E57BE1"/>
    <w:rsid w:val="00E67205"/>
    <w:rsid w:val="00E74B66"/>
    <w:rsid w:val="00E80E0D"/>
    <w:rsid w:val="00E926D3"/>
    <w:rsid w:val="00E9466A"/>
    <w:rsid w:val="00E95CFE"/>
    <w:rsid w:val="00EA4783"/>
    <w:rsid w:val="00EB0457"/>
    <w:rsid w:val="00EB24E0"/>
    <w:rsid w:val="00EB364D"/>
    <w:rsid w:val="00EB37A3"/>
    <w:rsid w:val="00EB45BA"/>
    <w:rsid w:val="00EC1CE4"/>
    <w:rsid w:val="00EC7F5C"/>
    <w:rsid w:val="00ED60FA"/>
    <w:rsid w:val="00ED7011"/>
    <w:rsid w:val="00ED78A8"/>
    <w:rsid w:val="00EF10CA"/>
    <w:rsid w:val="00EF2C6B"/>
    <w:rsid w:val="00EF4E18"/>
    <w:rsid w:val="00EF510E"/>
    <w:rsid w:val="00F20D7C"/>
    <w:rsid w:val="00F410C7"/>
    <w:rsid w:val="00F4622C"/>
    <w:rsid w:val="00F51E81"/>
    <w:rsid w:val="00F556AA"/>
    <w:rsid w:val="00F55FDF"/>
    <w:rsid w:val="00F569E0"/>
    <w:rsid w:val="00F56E81"/>
    <w:rsid w:val="00F632CB"/>
    <w:rsid w:val="00F672BA"/>
    <w:rsid w:val="00F7190B"/>
    <w:rsid w:val="00F8783D"/>
    <w:rsid w:val="00FC7850"/>
    <w:rsid w:val="00FD3F8D"/>
    <w:rsid w:val="00FD4283"/>
    <w:rsid w:val="00FD579F"/>
    <w:rsid w:val="00FE7D84"/>
    <w:rsid w:val="00FF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4EE8A"/>
  <w15:chartTrackingRefBased/>
  <w15:docId w15:val="{43D6DA3C-F415-C546-9F5F-EE8F2E7C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23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2"/>
    <w:qFormat/>
    <w:rsid w:val="00860755"/>
    <w:pPr>
      <w:keepNext/>
      <w:keepLines/>
      <w:numPr>
        <w:numId w:val="4"/>
      </w:numPr>
      <w:spacing w:before="480" w:line="360" w:lineRule="auto"/>
      <w:ind w:hanging="36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2"/>
    <w:unhideWhenUsed/>
    <w:qFormat/>
    <w:rsid w:val="00860755"/>
    <w:pPr>
      <w:keepNext/>
      <w:keepLines/>
      <w:tabs>
        <w:tab w:val="num" w:pos="720"/>
      </w:tabs>
      <w:spacing w:before="240" w:line="360" w:lineRule="auto"/>
      <w:ind w:left="720" w:hanging="360"/>
      <w:jc w:val="both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autoRedefine/>
    <w:uiPriority w:val="2"/>
    <w:unhideWhenUsed/>
    <w:qFormat/>
    <w:rsid w:val="00860755"/>
    <w:pPr>
      <w:keepNext/>
      <w:keepLines/>
      <w:tabs>
        <w:tab w:val="num" w:pos="720"/>
      </w:tabs>
      <w:spacing w:before="240" w:line="360" w:lineRule="auto"/>
      <w:ind w:left="1428" w:hanging="360"/>
      <w:jc w:val="both"/>
      <w:outlineLvl w:val="2"/>
    </w:pPr>
    <w:rPr>
      <w:rFonts w:eastAsiaTheme="majorEastAsia" w:cstheme="majorBidi"/>
      <w:b/>
    </w:rPr>
  </w:style>
  <w:style w:type="paragraph" w:styleId="Titre4">
    <w:name w:val="heading 4"/>
    <w:basedOn w:val="Normal"/>
    <w:next w:val="Normal"/>
    <w:link w:val="Titre4Car"/>
    <w:uiPriority w:val="2"/>
    <w:unhideWhenUsed/>
    <w:qFormat/>
    <w:rsid w:val="00DC5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2"/>
    <w:unhideWhenUsed/>
    <w:qFormat/>
    <w:rsid w:val="00DC5F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5F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5F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5F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5F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60755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2"/>
    <w:rsid w:val="00860755"/>
    <w:rPr>
      <w:rFonts w:eastAsiaTheme="majorEastAsia" w:cstheme="majorBidi"/>
      <w:b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60755"/>
    <w:rPr>
      <w:rFonts w:eastAsiaTheme="majorEastAsia" w:cstheme="majorBidi"/>
      <w:b/>
    </w:rPr>
  </w:style>
  <w:style w:type="character" w:customStyle="1" w:styleId="Titre4Car">
    <w:name w:val="Titre 4 Car"/>
    <w:basedOn w:val="Policepardfaut"/>
    <w:link w:val="Titre4"/>
    <w:uiPriority w:val="9"/>
    <w:semiHidden/>
    <w:rsid w:val="00DC5F2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5F2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5F2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5F2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5F2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5F2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5F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5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5F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5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5F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5F2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5F2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5F2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5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5F2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5F23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DC5F23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104</Words>
  <Characters>44575</Characters>
  <Application>Microsoft Office Word</Application>
  <DocSecurity>0</DocSecurity>
  <Lines>371</Lines>
  <Paragraphs>105</Paragraphs>
  <ScaleCrop>false</ScaleCrop>
  <Company/>
  <LinksUpToDate>false</LinksUpToDate>
  <CharactersWithSpaces>5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El Abd</dc:creator>
  <cp:keywords/>
  <dc:description/>
  <cp:lastModifiedBy>Asmae El Abd</cp:lastModifiedBy>
  <cp:revision>1</cp:revision>
  <dcterms:created xsi:type="dcterms:W3CDTF">2024-04-29T23:04:00Z</dcterms:created>
  <dcterms:modified xsi:type="dcterms:W3CDTF">2024-04-29T23:04:00Z</dcterms:modified>
</cp:coreProperties>
</file>